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B9A" w:rsidRPr="0011414D" w:rsidRDefault="001D684C" w:rsidP="0011414D">
      <w:pPr>
        <w:spacing w:line="480" w:lineRule="auto"/>
        <w:rPr>
          <w:rFonts w:ascii="Times New Roman" w:hAnsi="Times New Roman" w:cs="Times New Roman"/>
          <w:szCs w:val="21"/>
        </w:rPr>
      </w:pPr>
      <w:r w:rsidRPr="001D684C">
        <w:rPr>
          <w:rFonts w:ascii="Times New Roman" w:hAnsi="Times New Roman" w:cs="Times New Roman"/>
          <w:b/>
          <w:szCs w:val="21"/>
        </w:rPr>
        <w:t xml:space="preserve">Appendix </w:t>
      </w:r>
      <w:r w:rsidR="00630EF1">
        <w:rPr>
          <w:rFonts w:ascii="Times New Roman" w:hAnsi="Times New Roman" w:cs="Times New Roman"/>
          <w:b/>
          <w:szCs w:val="21"/>
        </w:rPr>
        <w:t>S</w:t>
      </w:r>
      <w:r w:rsidRPr="001D684C">
        <w:rPr>
          <w:rFonts w:ascii="Times New Roman" w:hAnsi="Times New Roman" w:cs="Times New Roman"/>
          <w:b/>
          <w:szCs w:val="21"/>
        </w:rPr>
        <w:t>1</w:t>
      </w:r>
      <w:r w:rsidR="00461B9A" w:rsidRPr="0042634E">
        <w:rPr>
          <w:rFonts w:ascii="Times New Roman" w:hAnsi="Times New Roman" w:cs="Times New Roman"/>
          <w:szCs w:val="21"/>
        </w:rPr>
        <w:t xml:space="preserve"> </w:t>
      </w:r>
      <w:r w:rsidR="00461B9A" w:rsidRPr="0085579F">
        <w:rPr>
          <w:rFonts w:ascii="Times New Roman" w:hAnsi="Times New Roman" w:cs="Times New Roman"/>
          <w:szCs w:val="21"/>
        </w:rPr>
        <w:t xml:space="preserve">The </w:t>
      </w:r>
      <w:r w:rsidR="0011414D" w:rsidRPr="0085579F">
        <w:rPr>
          <w:rFonts w:ascii="Times New Roman" w:hAnsi="Times New Roman" w:cs="Times New Roman"/>
          <w:szCs w:val="21"/>
        </w:rPr>
        <w:t>specifi</w:t>
      </w:r>
      <w:r w:rsidR="0011414D">
        <w:rPr>
          <w:rFonts w:ascii="Times New Roman" w:hAnsi="Times New Roman" w:cs="Times New Roman"/>
          <w:szCs w:val="21"/>
        </w:rPr>
        <w:t>c primers for</w:t>
      </w:r>
      <w:r w:rsidR="0011414D" w:rsidRPr="00CE63AF">
        <w:rPr>
          <w:rFonts w:ascii="Times New Roman" w:eastAsia="等线" w:hAnsi="Times New Roman" w:cs="Times New Roman"/>
          <w:i/>
          <w:color w:val="000000"/>
          <w:kern w:val="0"/>
          <w:szCs w:val="21"/>
        </w:rPr>
        <w:t xml:space="preserve"> </w:t>
      </w:r>
      <w:r w:rsidR="00461B9A" w:rsidRPr="00CE63AF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Acipenser sinensis</w:t>
      </w:r>
      <w:r w:rsidR="00461B9A" w:rsidRPr="0085579F">
        <w:rPr>
          <w:rFonts w:ascii="Times New Roman" w:hAnsi="Times New Roman" w:cs="Times New Roman"/>
          <w:szCs w:val="21"/>
        </w:rPr>
        <w:t xml:space="preserve"> </w:t>
      </w:r>
      <w:r w:rsidR="00461B9A">
        <w:rPr>
          <w:rFonts w:ascii="Times New Roman" w:hAnsi="Times New Roman" w:cs="Times New Roman"/>
          <w:szCs w:val="21"/>
        </w:rPr>
        <w:t>with</w:t>
      </w:r>
      <w:r w:rsidR="00461B9A">
        <w:rPr>
          <w:rFonts w:ascii="Times New Roman" w:hAnsi="Times New Roman" w:cs="Times New Roman" w:hint="eastAsia"/>
          <w:szCs w:val="21"/>
        </w:rPr>
        <w:t xml:space="preserve"> </w:t>
      </w:r>
      <w:r w:rsidR="00461B9A" w:rsidRPr="0085579F">
        <w:rPr>
          <w:rFonts w:ascii="Times New Roman" w:hAnsi="Times New Roman" w:cs="Times New Roman"/>
          <w:szCs w:val="21"/>
        </w:rPr>
        <w:t>comparison to the DNA sequences</w:t>
      </w:r>
      <w:r w:rsidR="00461B9A">
        <w:rPr>
          <w:rFonts w:ascii="Times New Roman" w:hAnsi="Times New Roman" w:cs="Times New Roman"/>
          <w:szCs w:val="21"/>
        </w:rPr>
        <w:t xml:space="preserve"> of 18 Acipenseriformes speci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12333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4394"/>
        <w:gridCol w:w="3828"/>
      </w:tblGrid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684C">
              <w:rPr>
                <w:rFonts w:ascii="Times New Roman" w:hAnsi="Times New Roman" w:cs="Times New Roman"/>
                <w:b/>
                <w:szCs w:val="21"/>
              </w:rPr>
              <w:t>Acipenseriformes speci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D684C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D684C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ipenser sinensis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Y09629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GGCAATTTTAATC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70AD47"/>
                <w:kern w:val="0"/>
                <w:szCs w:val="21"/>
              </w:rPr>
              <w:t>CAAGGACATATATCTAACATCCA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ipenser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abryanus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AY51008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kern w:val="0"/>
                <w:szCs w:val="21"/>
              </w:rPr>
              <w:t>GGCA</w:t>
            </w:r>
            <w:r w:rsidRPr="001D684C">
              <w:rPr>
                <w:rFonts w:ascii="Times New Roman" w:eastAsia="等线" w:hAnsi="Times New Roman" w:cs="Times New Roman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kern w:val="0"/>
                <w:szCs w:val="21"/>
              </w:rPr>
              <w:t>TTTTAATC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kern w:val="0"/>
                <w:szCs w:val="21"/>
              </w:rPr>
              <w:t>CA</w:t>
            </w:r>
            <w:r w:rsidRPr="001D684C">
              <w:rPr>
                <w:rFonts w:ascii="Times New Roman" w:eastAsia="等线" w:hAnsi="Times New Roman" w:cs="Times New Roman"/>
                <w:kern w:val="0"/>
                <w:szCs w:val="21"/>
                <w:highlight w:val="yellow"/>
              </w:rPr>
              <w:t>G</w:t>
            </w:r>
            <w:r w:rsidRPr="001D684C">
              <w:rPr>
                <w:rFonts w:ascii="Times New Roman" w:eastAsia="等线" w:hAnsi="Times New Roman" w:cs="Times New Roman"/>
                <w:kern w:val="0"/>
                <w:szCs w:val="21"/>
              </w:rPr>
              <w:t>GGACATATATCTAACATCCA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baerii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JQ04534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TCTGGT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fulvescen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032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gueldenstaedtii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1257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T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medirostri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2840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CTA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mikadoi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118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CTA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persic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K21306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CT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nudiventri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034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CT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AG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oxyrinch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2829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-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C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ruthen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2245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AA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CAA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schrenckii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2175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sturio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2741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C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TA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Acipenser transmontan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0474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Huso huso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0525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CT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G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 xml:space="preserve">Psephurus gladi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Y57133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CACT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TAT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Scaphirhynchus alb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032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Scaphirhynchus platorynchus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032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  <w:tr w:rsidR="00461B9A" w:rsidRPr="001D684C" w:rsidTr="001D684C">
        <w:trPr>
          <w:trHeight w:val="45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A1760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Scaphirhynchus suttkusi 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C03606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TC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9A" w:rsidRPr="001D684C" w:rsidRDefault="00461B9A" w:rsidP="00114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TAG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1D68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AC</w:t>
            </w:r>
          </w:p>
        </w:tc>
      </w:tr>
    </w:tbl>
    <w:p w:rsidR="00461B9A" w:rsidRPr="0042634E" w:rsidRDefault="00461B9A" w:rsidP="001D684C">
      <w:pPr>
        <w:spacing w:line="480" w:lineRule="auto"/>
        <w:rPr>
          <w:rFonts w:ascii="Times New Roman" w:hAnsi="Times New Roman" w:cs="Times New Roman"/>
          <w:szCs w:val="21"/>
        </w:rPr>
      </w:pPr>
      <w:r w:rsidRPr="001D684C">
        <w:rPr>
          <w:rFonts w:ascii="Times New Roman" w:hAnsi="Times New Roman" w:cs="Times New Roman" w:hint="eastAsia"/>
          <w:i/>
          <w:szCs w:val="21"/>
        </w:rPr>
        <w:t>N</w:t>
      </w:r>
      <w:r w:rsidRPr="001D684C">
        <w:rPr>
          <w:rFonts w:ascii="Times New Roman" w:hAnsi="Times New Roman" w:cs="Times New Roman"/>
          <w:i/>
          <w:szCs w:val="21"/>
        </w:rPr>
        <w:t>ote</w:t>
      </w:r>
      <w:r>
        <w:rPr>
          <w:rFonts w:ascii="Times New Roman" w:hAnsi="Times New Roman" w:cs="Times New Roman"/>
          <w:szCs w:val="21"/>
        </w:rPr>
        <w:t xml:space="preserve">: </w:t>
      </w:r>
      <w:r w:rsidRPr="0046048A">
        <w:rPr>
          <w:rFonts w:ascii="Times New Roman" w:hAnsi="Times New Roman" w:cs="Times New Roman"/>
          <w:szCs w:val="21"/>
        </w:rPr>
        <w:t>The mismatche</w:t>
      </w:r>
      <w:r>
        <w:rPr>
          <w:rFonts w:ascii="Times New Roman" w:hAnsi="Times New Roman" w:cs="Times New Roman"/>
          <w:szCs w:val="21"/>
        </w:rPr>
        <w:t>d</w:t>
      </w:r>
      <w:r w:rsidRPr="0046048A">
        <w:rPr>
          <w:rFonts w:ascii="Times New Roman" w:hAnsi="Times New Roman" w:cs="Times New Roman"/>
          <w:szCs w:val="21"/>
        </w:rPr>
        <w:t xml:space="preserve"> nucleotides </w:t>
      </w:r>
      <w:r>
        <w:rPr>
          <w:rFonts w:ascii="Times New Roman" w:hAnsi="Times New Roman" w:cs="Times New Roman"/>
          <w:szCs w:val="21"/>
        </w:rPr>
        <w:t xml:space="preserve">are </w:t>
      </w:r>
      <w:r w:rsidRPr="0046048A">
        <w:rPr>
          <w:rFonts w:ascii="Times New Roman" w:hAnsi="Times New Roman" w:cs="Times New Roman"/>
          <w:szCs w:val="21"/>
        </w:rPr>
        <w:t>highlighted in yellow</w:t>
      </w:r>
      <w:r>
        <w:rPr>
          <w:rFonts w:ascii="Times New Roman" w:hAnsi="Times New Roman" w:cs="Times New Roman"/>
          <w:szCs w:val="21"/>
        </w:rPr>
        <w:t>.</w:t>
      </w:r>
    </w:p>
    <w:p w:rsidR="00F07B03" w:rsidRDefault="00F07B03" w:rsidP="004446C2">
      <w:pPr>
        <w:rPr>
          <w:rFonts w:ascii="Times New Roman" w:hAnsi="Times New Roman" w:cs="Times New Roman"/>
          <w:b/>
          <w:szCs w:val="21"/>
        </w:rPr>
        <w:sectPr w:rsidR="00F07B03" w:rsidSect="001D68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  <w:r w:rsidRPr="00630EF1"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E55983D" wp14:editId="34BE64AE">
                <wp:simplePos x="0" y="0"/>
                <wp:positionH relativeFrom="column">
                  <wp:posOffset>1403498</wp:posOffset>
                </wp:positionH>
                <wp:positionV relativeFrom="paragraph">
                  <wp:posOffset>-111642</wp:posOffset>
                </wp:positionV>
                <wp:extent cx="5794744" cy="4834314"/>
                <wp:effectExtent l="0" t="0" r="15875" b="4445"/>
                <wp:wrapNone/>
                <wp:docPr id="1" name="组合 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4744" cy="4834314"/>
                          <a:chOff x="0" y="0"/>
                          <a:chExt cx="5366046" cy="5462058"/>
                        </a:xfrm>
                      </wpg:grpSpPr>
                      <wps:wsp>
                        <wps:cNvPr id="95" name="Rectangle 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FDD71A0-5407-4D7B-8B5D-55DB57F8FA7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35302" y="64390"/>
                            <a:ext cx="14020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Yiling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Rectangle 7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9009231-3DF3-4460-8F37-D61A1DC896D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36190" y="288219"/>
                            <a:ext cx="15627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-Gezhouba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Rectangle 10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55377974-0229-4CEF-9426-7535545C8F3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17453" y="907369"/>
                            <a:ext cx="11747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Rectangle 1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8499F21-0BB3-40EF-B388-D10B597600B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13066" y="1099250"/>
                            <a:ext cx="11747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ctangle 1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B1E424E3-DBA7-4B37-A520-0A73015EA25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13066" y="508774"/>
                            <a:ext cx="15557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YanzhiBa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Rectangle 19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6F10CB8-C8DE-4DC0-B292-A19B4A422B2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13066" y="703284"/>
                            <a:ext cx="17494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sinensis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-Gulaobei Ba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AutoShape 10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4643438" cy="5395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Freeform 110"/>
                        <wps:cNvSpPr>
                          <a:spLocks/>
                        </wps:cNvSpPr>
                        <wps:spPr bwMode="auto">
                          <a:xfrm>
                            <a:off x="3117850" y="184150"/>
                            <a:ext cx="0" cy="95250"/>
                          </a:xfrm>
                          <a:custGeom>
                            <a:avLst/>
                            <a:gdLst>
                              <a:gd name="T0" fmla="*/ 60 h 60"/>
                              <a:gd name="T1" fmla="*/ 0 h 60"/>
                              <a:gd name="T2" fmla="*/ 0 h 6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Freeform 112"/>
                        <wps:cNvSpPr>
                          <a:spLocks/>
                        </wps:cNvSpPr>
                        <wps:spPr bwMode="auto">
                          <a:xfrm>
                            <a:off x="3117850" y="287338"/>
                            <a:ext cx="0" cy="95250"/>
                          </a:xfrm>
                          <a:custGeom>
                            <a:avLst/>
                            <a:gdLst>
                              <a:gd name="T0" fmla="*/ 0 h 60"/>
                              <a:gd name="T1" fmla="*/ 60 h 60"/>
                              <a:gd name="T2" fmla="*/ 60 h 6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0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Freeform 113"/>
                        <wps:cNvSpPr>
                          <a:spLocks/>
                        </wps:cNvSpPr>
                        <wps:spPr bwMode="auto">
                          <a:xfrm>
                            <a:off x="3076575" y="282575"/>
                            <a:ext cx="41275" cy="146050"/>
                          </a:xfrm>
                          <a:custGeom>
                            <a:avLst/>
                            <a:gdLst>
                              <a:gd name="T0" fmla="*/ 0 w 26"/>
                              <a:gd name="T1" fmla="*/ 92 h 92"/>
                              <a:gd name="T2" fmla="*/ 0 w 26"/>
                              <a:gd name="T3" fmla="*/ 0 h 92"/>
                              <a:gd name="T4" fmla="*/ 26 w 26"/>
                              <a:gd name="T5" fmla="*/ 0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92">
                                <a:moveTo>
                                  <a:pt x="0" y="92"/>
                                </a:moveTo>
                                <a:lnTo>
                                  <a:pt x="0" y="0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Freeform 115"/>
                        <wps:cNvSpPr>
                          <a:spLocks/>
                        </wps:cNvSpPr>
                        <wps:spPr bwMode="auto">
                          <a:xfrm>
                            <a:off x="3076575" y="436563"/>
                            <a:ext cx="41275" cy="144463"/>
                          </a:xfrm>
                          <a:custGeom>
                            <a:avLst/>
                            <a:gdLst>
                              <a:gd name="T0" fmla="*/ 0 w 26"/>
                              <a:gd name="T1" fmla="*/ 0 h 91"/>
                              <a:gd name="T2" fmla="*/ 0 w 26"/>
                              <a:gd name="T3" fmla="*/ 91 h 91"/>
                              <a:gd name="T4" fmla="*/ 26 w 26"/>
                              <a:gd name="T5" fmla="*/ 91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91">
                                <a:moveTo>
                                  <a:pt x="0" y="0"/>
                                </a:moveTo>
                                <a:lnTo>
                                  <a:pt x="0" y="91"/>
                                </a:lnTo>
                                <a:lnTo>
                                  <a:pt x="26" y="9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Freeform 116"/>
                        <wps:cNvSpPr>
                          <a:spLocks/>
                        </wps:cNvSpPr>
                        <wps:spPr bwMode="auto">
                          <a:xfrm>
                            <a:off x="3062288" y="431800"/>
                            <a:ext cx="14288" cy="169863"/>
                          </a:xfrm>
                          <a:custGeom>
                            <a:avLst/>
                            <a:gdLst>
                              <a:gd name="T0" fmla="*/ 0 w 9"/>
                              <a:gd name="T1" fmla="*/ 107 h 107"/>
                              <a:gd name="T2" fmla="*/ 0 w 9"/>
                              <a:gd name="T3" fmla="*/ 0 h 107"/>
                              <a:gd name="T4" fmla="*/ 9 w 9"/>
                              <a:gd name="T5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9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Freeform 118"/>
                        <wps:cNvSpPr>
                          <a:spLocks/>
                        </wps:cNvSpPr>
                        <wps:spPr bwMode="auto">
                          <a:xfrm>
                            <a:off x="3062288" y="609600"/>
                            <a:ext cx="55563" cy="169863"/>
                          </a:xfrm>
                          <a:custGeom>
                            <a:avLst/>
                            <a:gdLst>
                              <a:gd name="T0" fmla="*/ 0 w 35"/>
                              <a:gd name="T1" fmla="*/ 0 h 107"/>
                              <a:gd name="T2" fmla="*/ 0 w 35"/>
                              <a:gd name="T3" fmla="*/ 107 h 107"/>
                              <a:gd name="T4" fmla="*/ 35 w 35"/>
                              <a:gd name="T5" fmla="*/ 107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" h="107">
                                <a:moveTo>
                                  <a:pt x="0" y="0"/>
                                </a:moveTo>
                                <a:lnTo>
                                  <a:pt x="0" y="107"/>
                                </a:lnTo>
                                <a:lnTo>
                                  <a:pt x="35" y="107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Freeform 119"/>
                        <wps:cNvSpPr>
                          <a:spLocks/>
                        </wps:cNvSpPr>
                        <wps:spPr bwMode="auto">
                          <a:xfrm>
                            <a:off x="3011488" y="604838"/>
                            <a:ext cx="50800" cy="231775"/>
                          </a:xfrm>
                          <a:custGeom>
                            <a:avLst/>
                            <a:gdLst>
                              <a:gd name="T0" fmla="*/ 0 w 32"/>
                              <a:gd name="T1" fmla="*/ 146 h 146"/>
                              <a:gd name="T2" fmla="*/ 0 w 32"/>
                              <a:gd name="T3" fmla="*/ 0 h 146"/>
                              <a:gd name="T4" fmla="*/ 32 w 32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Freeform 121"/>
                        <wps:cNvSpPr>
                          <a:spLocks/>
                        </wps:cNvSpPr>
                        <wps:spPr bwMode="auto">
                          <a:xfrm>
                            <a:off x="3117850" y="977900"/>
                            <a:ext cx="0" cy="95250"/>
                          </a:xfrm>
                          <a:custGeom>
                            <a:avLst/>
                            <a:gdLst>
                              <a:gd name="T0" fmla="*/ 60 h 60"/>
                              <a:gd name="T1" fmla="*/ 0 h 60"/>
                              <a:gd name="T2" fmla="*/ 0 h 6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Freeform 123"/>
                        <wps:cNvSpPr>
                          <a:spLocks/>
                        </wps:cNvSpPr>
                        <wps:spPr bwMode="auto">
                          <a:xfrm>
                            <a:off x="3117850" y="1081088"/>
                            <a:ext cx="0" cy="95250"/>
                          </a:xfrm>
                          <a:custGeom>
                            <a:avLst/>
                            <a:gdLst>
                              <a:gd name="T0" fmla="*/ 0 h 60"/>
                              <a:gd name="T1" fmla="*/ 60 h 60"/>
                              <a:gd name="T2" fmla="*/ 60 h 6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0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Freeform 124"/>
                        <wps:cNvSpPr>
                          <a:spLocks/>
                        </wps:cNvSpPr>
                        <wps:spPr bwMode="auto">
                          <a:xfrm>
                            <a:off x="3011488" y="846138"/>
                            <a:ext cx="106363" cy="230188"/>
                          </a:xfrm>
                          <a:custGeom>
                            <a:avLst/>
                            <a:gdLst>
                              <a:gd name="T0" fmla="*/ 0 w 67"/>
                              <a:gd name="T1" fmla="*/ 0 h 145"/>
                              <a:gd name="T2" fmla="*/ 0 w 67"/>
                              <a:gd name="T3" fmla="*/ 145 h 145"/>
                              <a:gd name="T4" fmla="*/ 67 w 67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67" y="14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Freeform 125"/>
                        <wps:cNvSpPr>
                          <a:spLocks/>
                        </wps:cNvSpPr>
                        <wps:spPr bwMode="auto">
                          <a:xfrm>
                            <a:off x="2884488" y="841375"/>
                            <a:ext cx="127000" cy="312738"/>
                          </a:xfrm>
                          <a:custGeom>
                            <a:avLst/>
                            <a:gdLst>
                              <a:gd name="T0" fmla="*/ 0 w 80"/>
                              <a:gd name="T1" fmla="*/ 197 h 197"/>
                              <a:gd name="T2" fmla="*/ 0 w 80"/>
                              <a:gd name="T3" fmla="*/ 0 h 197"/>
                              <a:gd name="T4" fmla="*/ 80 w 80"/>
                              <a:gd name="T5" fmla="*/ 0 h 1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0" h="197">
                                <a:moveTo>
                                  <a:pt x="0" y="197"/>
                                </a:moveTo>
                                <a:lnTo>
                                  <a:pt x="0" y="0"/>
                                </a:lnTo>
                                <a:lnTo>
                                  <a:pt x="8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Freeform 127"/>
                        <wps:cNvSpPr>
                          <a:spLocks/>
                        </wps:cNvSpPr>
                        <wps:spPr bwMode="auto">
                          <a:xfrm>
                            <a:off x="2944813" y="1374775"/>
                            <a:ext cx="173038" cy="95250"/>
                          </a:xfrm>
                          <a:custGeom>
                            <a:avLst/>
                            <a:gdLst>
                              <a:gd name="T0" fmla="*/ 0 w 109"/>
                              <a:gd name="T1" fmla="*/ 60 h 60"/>
                              <a:gd name="T2" fmla="*/ 0 w 109"/>
                              <a:gd name="T3" fmla="*/ 0 h 60"/>
                              <a:gd name="T4" fmla="*/ 109 w 109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109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Freeform 129"/>
                        <wps:cNvSpPr>
                          <a:spLocks/>
                        </wps:cNvSpPr>
                        <wps:spPr bwMode="auto">
                          <a:xfrm>
                            <a:off x="2944813" y="1477963"/>
                            <a:ext cx="173038" cy="95250"/>
                          </a:xfrm>
                          <a:custGeom>
                            <a:avLst/>
                            <a:gdLst>
                              <a:gd name="T0" fmla="*/ 0 w 109"/>
                              <a:gd name="T1" fmla="*/ 0 h 60"/>
                              <a:gd name="T2" fmla="*/ 0 w 109"/>
                              <a:gd name="T3" fmla="*/ 60 h 60"/>
                              <a:gd name="T4" fmla="*/ 109 w 109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109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Freeform 130"/>
                        <wps:cNvSpPr>
                          <a:spLocks/>
                        </wps:cNvSpPr>
                        <wps:spPr bwMode="auto">
                          <a:xfrm>
                            <a:off x="2884488" y="1162050"/>
                            <a:ext cx="60325" cy="311150"/>
                          </a:xfrm>
                          <a:custGeom>
                            <a:avLst/>
                            <a:gdLst>
                              <a:gd name="T0" fmla="*/ 0 w 38"/>
                              <a:gd name="T1" fmla="*/ 0 h 196"/>
                              <a:gd name="T2" fmla="*/ 0 w 38"/>
                              <a:gd name="T3" fmla="*/ 196 h 196"/>
                              <a:gd name="T4" fmla="*/ 38 w 38"/>
                              <a:gd name="T5" fmla="*/ 196 h 1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196">
                                <a:moveTo>
                                  <a:pt x="0" y="0"/>
                                </a:moveTo>
                                <a:lnTo>
                                  <a:pt x="0" y="196"/>
                                </a:lnTo>
                                <a:lnTo>
                                  <a:pt x="38" y="19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Freeform 131"/>
                        <wps:cNvSpPr>
                          <a:spLocks/>
                        </wps:cNvSpPr>
                        <wps:spPr bwMode="auto">
                          <a:xfrm>
                            <a:off x="1590675" y="1157288"/>
                            <a:ext cx="1293813" cy="450850"/>
                          </a:xfrm>
                          <a:custGeom>
                            <a:avLst/>
                            <a:gdLst>
                              <a:gd name="T0" fmla="*/ 0 w 815"/>
                              <a:gd name="T1" fmla="*/ 284 h 284"/>
                              <a:gd name="T2" fmla="*/ 0 w 815"/>
                              <a:gd name="T3" fmla="*/ 0 h 284"/>
                              <a:gd name="T4" fmla="*/ 815 w 815"/>
                              <a:gd name="T5" fmla="*/ 0 h 2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5" h="284">
                                <a:moveTo>
                                  <a:pt x="0" y="284"/>
                                </a:moveTo>
                                <a:lnTo>
                                  <a:pt x="0" y="0"/>
                                </a:lnTo>
                                <a:lnTo>
                                  <a:pt x="815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3122591" y="1706494"/>
                            <a:ext cx="18554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cipenser medirostri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C02840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Freeform 133"/>
                        <wps:cNvSpPr>
                          <a:spLocks/>
                        </wps:cNvSpPr>
                        <wps:spPr bwMode="auto">
                          <a:xfrm>
                            <a:off x="2722563" y="1771650"/>
                            <a:ext cx="395288" cy="95250"/>
                          </a:xfrm>
                          <a:custGeom>
                            <a:avLst/>
                            <a:gdLst>
                              <a:gd name="T0" fmla="*/ 0 w 249"/>
                              <a:gd name="T1" fmla="*/ 60 h 60"/>
                              <a:gd name="T2" fmla="*/ 0 w 249"/>
                              <a:gd name="T3" fmla="*/ 0 h 60"/>
                              <a:gd name="T4" fmla="*/ 249 w 249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9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249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3122591" y="1904923"/>
                            <a:ext cx="16865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mikadoi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118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Freeform 135"/>
                        <wps:cNvSpPr>
                          <a:spLocks/>
                        </wps:cNvSpPr>
                        <wps:spPr bwMode="auto">
                          <a:xfrm>
                            <a:off x="2722563" y="1874838"/>
                            <a:ext cx="395288" cy="95250"/>
                          </a:xfrm>
                          <a:custGeom>
                            <a:avLst/>
                            <a:gdLst>
                              <a:gd name="T0" fmla="*/ 0 w 249"/>
                              <a:gd name="T1" fmla="*/ 0 h 60"/>
                              <a:gd name="T2" fmla="*/ 0 w 249"/>
                              <a:gd name="T3" fmla="*/ 60 h 60"/>
                              <a:gd name="T4" fmla="*/ 249 w 249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9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249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Freeform 136"/>
                        <wps:cNvSpPr>
                          <a:spLocks/>
                        </wps:cNvSpPr>
                        <wps:spPr bwMode="auto">
                          <a:xfrm>
                            <a:off x="2341563" y="1870075"/>
                            <a:ext cx="381000" cy="195263"/>
                          </a:xfrm>
                          <a:custGeom>
                            <a:avLst/>
                            <a:gdLst>
                              <a:gd name="T0" fmla="*/ 0 w 240"/>
                              <a:gd name="T1" fmla="*/ 123 h 123"/>
                              <a:gd name="T2" fmla="*/ 0 w 240"/>
                              <a:gd name="T3" fmla="*/ 0 h 123"/>
                              <a:gd name="T4" fmla="*/ 240 w 240"/>
                              <a:gd name="T5" fmla="*/ 0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0"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3122591" y="2103353"/>
                            <a:ext cx="17989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schrenckii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2175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Freeform 138"/>
                        <wps:cNvSpPr>
                          <a:spLocks/>
                        </wps:cNvSpPr>
                        <wps:spPr bwMode="auto">
                          <a:xfrm>
                            <a:off x="2714625" y="2168525"/>
                            <a:ext cx="403225" cy="95250"/>
                          </a:xfrm>
                          <a:custGeom>
                            <a:avLst/>
                            <a:gdLst>
                              <a:gd name="T0" fmla="*/ 0 w 254"/>
                              <a:gd name="T1" fmla="*/ 60 h 60"/>
                              <a:gd name="T2" fmla="*/ 0 w 254"/>
                              <a:gd name="T3" fmla="*/ 0 h 60"/>
                              <a:gd name="T4" fmla="*/ 254 w 254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4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254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3122591" y="2301782"/>
                            <a:ext cx="20320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transmontan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0474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Freeform 140"/>
                        <wps:cNvSpPr>
                          <a:spLocks/>
                        </wps:cNvSpPr>
                        <wps:spPr bwMode="auto">
                          <a:xfrm>
                            <a:off x="2714625" y="2271713"/>
                            <a:ext cx="403225" cy="95250"/>
                          </a:xfrm>
                          <a:custGeom>
                            <a:avLst/>
                            <a:gdLst>
                              <a:gd name="T0" fmla="*/ 0 w 254"/>
                              <a:gd name="T1" fmla="*/ 0 h 60"/>
                              <a:gd name="T2" fmla="*/ 0 w 254"/>
                              <a:gd name="T3" fmla="*/ 60 h 60"/>
                              <a:gd name="T4" fmla="*/ 254 w 254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4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254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Freeform 141"/>
                        <wps:cNvSpPr>
                          <a:spLocks/>
                        </wps:cNvSpPr>
                        <wps:spPr bwMode="auto">
                          <a:xfrm>
                            <a:off x="2341563" y="2073275"/>
                            <a:ext cx="373063" cy="193675"/>
                          </a:xfrm>
                          <a:custGeom>
                            <a:avLst/>
                            <a:gdLst>
                              <a:gd name="T0" fmla="*/ 0 w 235"/>
                              <a:gd name="T1" fmla="*/ 0 h 122"/>
                              <a:gd name="T2" fmla="*/ 0 w 235"/>
                              <a:gd name="T3" fmla="*/ 122 h 122"/>
                              <a:gd name="T4" fmla="*/ 235 w 235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5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235" y="122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Freeform 142"/>
                        <wps:cNvSpPr>
                          <a:spLocks/>
                        </wps:cNvSpPr>
                        <wps:spPr bwMode="auto">
                          <a:xfrm>
                            <a:off x="1590675" y="1616075"/>
                            <a:ext cx="750888" cy="452438"/>
                          </a:xfrm>
                          <a:custGeom>
                            <a:avLst/>
                            <a:gdLst>
                              <a:gd name="T0" fmla="*/ 0 w 473"/>
                              <a:gd name="T1" fmla="*/ 0 h 285"/>
                              <a:gd name="T2" fmla="*/ 0 w 473"/>
                              <a:gd name="T3" fmla="*/ 285 h 285"/>
                              <a:gd name="T4" fmla="*/ 473 w 473"/>
                              <a:gd name="T5" fmla="*/ 285 h 2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3" h="285">
                                <a:moveTo>
                                  <a:pt x="0" y="0"/>
                                </a:moveTo>
                                <a:lnTo>
                                  <a:pt x="0" y="285"/>
                                </a:lnTo>
                                <a:lnTo>
                                  <a:pt x="473" y="285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Freeform 143"/>
                        <wps:cNvSpPr>
                          <a:spLocks/>
                        </wps:cNvSpPr>
                        <wps:spPr bwMode="auto">
                          <a:xfrm>
                            <a:off x="1108075" y="1612900"/>
                            <a:ext cx="482600" cy="725488"/>
                          </a:xfrm>
                          <a:custGeom>
                            <a:avLst/>
                            <a:gdLst>
                              <a:gd name="T0" fmla="*/ 0 w 304"/>
                              <a:gd name="T1" fmla="*/ 457 h 457"/>
                              <a:gd name="T2" fmla="*/ 0 w 304"/>
                              <a:gd name="T3" fmla="*/ 0 h 457"/>
                              <a:gd name="T4" fmla="*/ 304 w 304"/>
                              <a:gd name="T5" fmla="*/ 0 h 4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4" h="457">
                                <a:moveTo>
                                  <a:pt x="0" y="457"/>
                                </a:moveTo>
                                <a:lnTo>
                                  <a:pt x="0" y="0"/>
                                </a:lnTo>
                                <a:lnTo>
                                  <a:pt x="304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3122591" y="2500212"/>
                            <a:ext cx="1721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ruthen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2245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Freeform 145"/>
                        <wps:cNvSpPr>
                          <a:spLocks/>
                        </wps:cNvSpPr>
                        <wps:spPr bwMode="auto">
                          <a:xfrm>
                            <a:off x="1927225" y="2565400"/>
                            <a:ext cx="1190625" cy="95250"/>
                          </a:xfrm>
                          <a:custGeom>
                            <a:avLst/>
                            <a:gdLst>
                              <a:gd name="T0" fmla="*/ 0 w 750"/>
                              <a:gd name="T1" fmla="*/ 60 h 60"/>
                              <a:gd name="T2" fmla="*/ 0 w 750"/>
                              <a:gd name="T3" fmla="*/ 0 h 60"/>
                              <a:gd name="T4" fmla="*/ 750 w 750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0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75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5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3122591" y="2698641"/>
                            <a:ext cx="12776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Huso huso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05252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Freeform 147"/>
                        <wps:cNvSpPr>
                          <a:spLocks/>
                        </wps:cNvSpPr>
                        <wps:spPr bwMode="auto">
                          <a:xfrm>
                            <a:off x="1927225" y="2668588"/>
                            <a:ext cx="1190625" cy="95250"/>
                          </a:xfrm>
                          <a:custGeom>
                            <a:avLst/>
                            <a:gdLst>
                              <a:gd name="T0" fmla="*/ 0 w 750"/>
                              <a:gd name="T1" fmla="*/ 0 h 60"/>
                              <a:gd name="T2" fmla="*/ 0 w 750"/>
                              <a:gd name="T3" fmla="*/ 60 h 60"/>
                              <a:gd name="T4" fmla="*/ 750 w 750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0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750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7" name="Freeform 148"/>
                        <wps:cNvSpPr>
                          <a:spLocks/>
                        </wps:cNvSpPr>
                        <wps:spPr bwMode="auto">
                          <a:xfrm>
                            <a:off x="1804988" y="2663825"/>
                            <a:ext cx="122238" cy="144463"/>
                          </a:xfrm>
                          <a:custGeom>
                            <a:avLst/>
                            <a:gdLst>
                              <a:gd name="T0" fmla="*/ 0 w 77"/>
                              <a:gd name="T1" fmla="*/ 91 h 91"/>
                              <a:gd name="T2" fmla="*/ 0 w 77"/>
                              <a:gd name="T3" fmla="*/ 0 h 91"/>
                              <a:gd name="T4" fmla="*/ 77 w 77"/>
                              <a:gd name="T5" fmla="*/ 0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" h="91">
                                <a:moveTo>
                                  <a:pt x="0" y="91"/>
                                </a:moveTo>
                                <a:lnTo>
                                  <a:pt x="0" y="0"/>
                                </a:lnTo>
                                <a:lnTo>
                                  <a:pt x="77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8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3122591" y="2897071"/>
                            <a:ext cx="1848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nudiventri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034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Freeform 150"/>
                        <wps:cNvSpPr>
                          <a:spLocks/>
                        </wps:cNvSpPr>
                        <wps:spPr bwMode="auto">
                          <a:xfrm>
                            <a:off x="1804988" y="2817813"/>
                            <a:ext cx="1312863" cy="144463"/>
                          </a:xfrm>
                          <a:custGeom>
                            <a:avLst/>
                            <a:gdLst>
                              <a:gd name="T0" fmla="*/ 0 w 827"/>
                              <a:gd name="T1" fmla="*/ 0 h 91"/>
                              <a:gd name="T2" fmla="*/ 0 w 827"/>
                              <a:gd name="T3" fmla="*/ 91 h 91"/>
                              <a:gd name="T4" fmla="*/ 827 w 827"/>
                              <a:gd name="T5" fmla="*/ 91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7" h="91">
                                <a:moveTo>
                                  <a:pt x="0" y="0"/>
                                </a:moveTo>
                                <a:lnTo>
                                  <a:pt x="0" y="91"/>
                                </a:lnTo>
                                <a:lnTo>
                                  <a:pt x="827" y="9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" name="Freeform 151"/>
                        <wps:cNvSpPr>
                          <a:spLocks/>
                        </wps:cNvSpPr>
                        <wps:spPr bwMode="auto">
                          <a:xfrm>
                            <a:off x="1474788" y="2813050"/>
                            <a:ext cx="330200" cy="255588"/>
                          </a:xfrm>
                          <a:custGeom>
                            <a:avLst/>
                            <a:gdLst>
                              <a:gd name="T0" fmla="*/ 0 w 208"/>
                              <a:gd name="T1" fmla="*/ 161 h 161"/>
                              <a:gd name="T2" fmla="*/ 0 w 208"/>
                              <a:gd name="T3" fmla="*/ 0 h 161"/>
                              <a:gd name="T4" fmla="*/ 208 w 208"/>
                              <a:gd name="T5" fmla="*/ 0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8" h="161">
                                <a:moveTo>
                                  <a:pt x="0" y="161"/>
                                </a:moveTo>
                                <a:lnTo>
                                  <a:pt x="0" y="0"/>
                                </a:lnTo>
                                <a:lnTo>
                                  <a:pt x="208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1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3122591" y="3095500"/>
                            <a:ext cx="17989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fulvescen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032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Freeform 153"/>
                        <wps:cNvSpPr>
                          <a:spLocks/>
                        </wps:cNvSpPr>
                        <wps:spPr bwMode="auto">
                          <a:xfrm>
                            <a:off x="1939925" y="3160713"/>
                            <a:ext cx="1177925" cy="168275"/>
                          </a:xfrm>
                          <a:custGeom>
                            <a:avLst/>
                            <a:gdLst>
                              <a:gd name="T0" fmla="*/ 0 w 742"/>
                              <a:gd name="T1" fmla="*/ 106 h 106"/>
                              <a:gd name="T2" fmla="*/ 0 w 742"/>
                              <a:gd name="T3" fmla="*/ 0 h 106"/>
                              <a:gd name="T4" fmla="*/ 742 w 742"/>
                              <a:gd name="T5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42" h="106">
                                <a:moveTo>
                                  <a:pt x="0" y="106"/>
                                </a:moveTo>
                                <a:lnTo>
                                  <a:pt x="0" y="0"/>
                                </a:lnTo>
                                <a:lnTo>
                                  <a:pt x="742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3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3122591" y="3293930"/>
                            <a:ext cx="20529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gueldenstaedtii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1257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Freeform 155"/>
                        <wps:cNvSpPr>
                          <a:spLocks/>
                        </wps:cNvSpPr>
                        <wps:spPr bwMode="auto">
                          <a:xfrm>
                            <a:off x="2681288" y="3359150"/>
                            <a:ext cx="436563" cy="144463"/>
                          </a:xfrm>
                          <a:custGeom>
                            <a:avLst/>
                            <a:gdLst>
                              <a:gd name="T0" fmla="*/ 0 w 275"/>
                              <a:gd name="T1" fmla="*/ 91 h 91"/>
                              <a:gd name="T2" fmla="*/ 0 w 275"/>
                              <a:gd name="T3" fmla="*/ 0 h 91"/>
                              <a:gd name="T4" fmla="*/ 275 w 275"/>
                              <a:gd name="T5" fmla="*/ 0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5" h="91">
                                <a:moveTo>
                                  <a:pt x="0" y="91"/>
                                </a:moveTo>
                                <a:lnTo>
                                  <a:pt x="0" y="0"/>
                                </a:lnTo>
                                <a:lnTo>
                                  <a:pt x="275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5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3122591" y="3492359"/>
                            <a:ext cx="15449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baerii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JQ04534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Freeform 157"/>
                        <wps:cNvSpPr>
                          <a:spLocks/>
                        </wps:cNvSpPr>
                        <wps:spPr bwMode="auto">
                          <a:xfrm>
                            <a:off x="2852738" y="3557588"/>
                            <a:ext cx="265113" cy="95250"/>
                          </a:xfrm>
                          <a:custGeom>
                            <a:avLst/>
                            <a:gdLst>
                              <a:gd name="T0" fmla="*/ 0 w 167"/>
                              <a:gd name="T1" fmla="*/ 60 h 60"/>
                              <a:gd name="T2" fmla="*/ 0 w 167"/>
                              <a:gd name="T3" fmla="*/ 0 h 60"/>
                              <a:gd name="T4" fmla="*/ 167 w 167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7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167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7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3122591" y="3689202"/>
                            <a:ext cx="17284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persic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MK21306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Freeform 159"/>
                        <wps:cNvSpPr>
                          <a:spLocks/>
                        </wps:cNvSpPr>
                        <wps:spPr bwMode="auto">
                          <a:xfrm>
                            <a:off x="2852738" y="3660775"/>
                            <a:ext cx="265113" cy="95250"/>
                          </a:xfrm>
                          <a:custGeom>
                            <a:avLst/>
                            <a:gdLst>
                              <a:gd name="T0" fmla="*/ 0 w 167"/>
                              <a:gd name="T1" fmla="*/ 0 h 60"/>
                              <a:gd name="T2" fmla="*/ 0 w 167"/>
                              <a:gd name="T3" fmla="*/ 60 h 60"/>
                              <a:gd name="T4" fmla="*/ 167 w 167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7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167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9" name="Freeform 160"/>
                        <wps:cNvSpPr>
                          <a:spLocks/>
                        </wps:cNvSpPr>
                        <wps:spPr bwMode="auto">
                          <a:xfrm>
                            <a:off x="2681288" y="3511550"/>
                            <a:ext cx="171450" cy="144463"/>
                          </a:xfrm>
                          <a:custGeom>
                            <a:avLst/>
                            <a:gdLst>
                              <a:gd name="T0" fmla="*/ 0 w 108"/>
                              <a:gd name="T1" fmla="*/ 0 h 91"/>
                              <a:gd name="T2" fmla="*/ 0 w 108"/>
                              <a:gd name="T3" fmla="*/ 91 h 91"/>
                              <a:gd name="T4" fmla="*/ 108 w 108"/>
                              <a:gd name="T5" fmla="*/ 91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" h="91">
                                <a:moveTo>
                                  <a:pt x="0" y="0"/>
                                </a:moveTo>
                                <a:lnTo>
                                  <a:pt x="0" y="91"/>
                                </a:lnTo>
                                <a:lnTo>
                                  <a:pt x="108" y="9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0" name="Freeform 161"/>
                        <wps:cNvSpPr>
                          <a:spLocks/>
                        </wps:cNvSpPr>
                        <wps:spPr bwMode="auto">
                          <a:xfrm>
                            <a:off x="1939925" y="3338513"/>
                            <a:ext cx="741363" cy="168275"/>
                          </a:xfrm>
                          <a:custGeom>
                            <a:avLst/>
                            <a:gdLst>
                              <a:gd name="T0" fmla="*/ 0 w 467"/>
                              <a:gd name="T1" fmla="*/ 0 h 106"/>
                              <a:gd name="T2" fmla="*/ 0 w 467"/>
                              <a:gd name="T3" fmla="*/ 106 h 106"/>
                              <a:gd name="T4" fmla="*/ 467 w 467"/>
                              <a:gd name="T5" fmla="*/ 106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7" h="106">
                                <a:moveTo>
                                  <a:pt x="0" y="0"/>
                                </a:moveTo>
                                <a:lnTo>
                                  <a:pt x="0" y="106"/>
                                </a:lnTo>
                                <a:lnTo>
                                  <a:pt x="467" y="106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1" name="Freeform 162"/>
                        <wps:cNvSpPr>
                          <a:spLocks/>
                        </wps:cNvSpPr>
                        <wps:spPr bwMode="auto">
                          <a:xfrm>
                            <a:off x="1474788" y="3078163"/>
                            <a:ext cx="465138" cy="255588"/>
                          </a:xfrm>
                          <a:custGeom>
                            <a:avLst/>
                            <a:gdLst>
                              <a:gd name="T0" fmla="*/ 0 w 293"/>
                              <a:gd name="T1" fmla="*/ 0 h 161"/>
                              <a:gd name="T2" fmla="*/ 0 w 293"/>
                              <a:gd name="T3" fmla="*/ 161 h 161"/>
                              <a:gd name="T4" fmla="*/ 293 w 293"/>
                              <a:gd name="T5" fmla="*/ 161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3" h="161">
                                <a:moveTo>
                                  <a:pt x="0" y="0"/>
                                </a:moveTo>
                                <a:lnTo>
                                  <a:pt x="0" y="161"/>
                                </a:lnTo>
                                <a:lnTo>
                                  <a:pt x="293" y="161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" name="Freeform 163"/>
                        <wps:cNvSpPr>
                          <a:spLocks/>
                        </wps:cNvSpPr>
                        <wps:spPr bwMode="auto">
                          <a:xfrm>
                            <a:off x="1108075" y="2346325"/>
                            <a:ext cx="366713" cy="727075"/>
                          </a:xfrm>
                          <a:custGeom>
                            <a:avLst/>
                            <a:gdLst>
                              <a:gd name="T0" fmla="*/ 0 w 231"/>
                              <a:gd name="T1" fmla="*/ 0 h 458"/>
                              <a:gd name="T2" fmla="*/ 0 w 231"/>
                              <a:gd name="T3" fmla="*/ 458 h 458"/>
                              <a:gd name="T4" fmla="*/ 231 w 231"/>
                              <a:gd name="T5" fmla="*/ 458 h 4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1" h="458">
                                <a:moveTo>
                                  <a:pt x="0" y="0"/>
                                </a:moveTo>
                                <a:lnTo>
                                  <a:pt x="0" y="458"/>
                                </a:lnTo>
                                <a:lnTo>
                                  <a:pt x="231" y="458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" name="Freeform 164"/>
                        <wps:cNvSpPr>
                          <a:spLocks/>
                        </wps:cNvSpPr>
                        <wps:spPr bwMode="auto">
                          <a:xfrm>
                            <a:off x="755650" y="2341563"/>
                            <a:ext cx="352425" cy="976313"/>
                          </a:xfrm>
                          <a:custGeom>
                            <a:avLst/>
                            <a:gdLst>
                              <a:gd name="T0" fmla="*/ 0 w 222"/>
                              <a:gd name="T1" fmla="*/ 615 h 615"/>
                              <a:gd name="T2" fmla="*/ 0 w 222"/>
                              <a:gd name="T3" fmla="*/ 0 h 615"/>
                              <a:gd name="T4" fmla="*/ 222 w 222"/>
                              <a:gd name="T5" fmla="*/ 0 h 6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2" h="615">
                                <a:moveTo>
                                  <a:pt x="0" y="615"/>
                                </a:moveTo>
                                <a:lnTo>
                                  <a:pt x="0" y="0"/>
                                </a:lnTo>
                                <a:lnTo>
                                  <a:pt x="222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3122591" y="3887632"/>
                            <a:ext cx="18345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oxyrinch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2829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Freeform 166"/>
                        <wps:cNvSpPr>
                          <a:spLocks/>
                        </wps:cNvSpPr>
                        <wps:spPr bwMode="auto">
                          <a:xfrm>
                            <a:off x="1782763" y="3954463"/>
                            <a:ext cx="1335088" cy="95250"/>
                          </a:xfrm>
                          <a:custGeom>
                            <a:avLst/>
                            <a:gdLst>
                              <a:gd name="T0" fmla="*/ 0 w 841"/>
                              <a:gd name="T1" fmla="*/ 60 h 60"/>
                              <a:gd name="T2" fmla="*/ 0 w 841"/>
                              <a:gd name="T3" fmla="*/ 0 h 60"/>
                              <a:gd name="T4" fmla="*/ 841 w 841"/>
                              <a:gd name="T5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1" h="60">
                                <a:moveTo>
                                  <a:pt x="0" y="60"/>
                                </a:moveTo>
                                <a:lnTo>
                                  <a:pt x="0" y="0"/>
                                </a:lnTo>
                                <a:lnTo>
                                  <a:pt x="841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3122591" y="4086061"/>
                            <a:ext cx="15735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cipenser sturio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2741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Freeform 168"/>
                        <wps:cNvSpPr>
                          <a:spLocks/>
                        </wps:cNvSpPr>
                        <wps:spPr bwMode="auto">
                          <a:xfrm>
                            <a:off x="1782763" y="4057650"/>
                            <a:ext cx="1335088" cy="95250"/>
                          </a:xfrm>
                          <a:custGeom>
                            <a:avLst/>
                            <a:gdLst>
                              <a:gd name="T0" fmla="*/ 0 w 841"/>
                              <a:gd name="T1" fmla="*/ 0 h 60"/>
                              <a:gd name="T2" fmla="*/ 0 w 841"/>
                              <a:gd name="T3" fmla="*/ 60 h 60"/>
                              <a:gd name="T4" fmla="*/ 841 w 841"/>
                              <a:gd name="T5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1"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841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" name="Freeform 169"/>
                        <wps:cNvSpPr>
                          <a:spLocks/>
                        </wps:cNvSpPr>
                        <wps:spPr bwMode="auto">
                          <a:xfrm>
                            <a:off x="933450" y="4052888"/>
                            <a:ext cx="849313" cy="244475"/>
                          </a:xfrm>
                          <a:custGeom>
                            <a:avLst/>
                            <a:gdLst>
                              <a:gd name="T0" fmla="*/ 0 w 535"/>
                              <a:gd name="T1" fmla="*/ 154 h 154"/>
                              <a:gd name="T2" fmla="*/ 0 w 535"/>
                              <a:gd name="T3" fmla="*/ 0 h 154"/>
                              <a:gd name="T4" fmla="*/ 535 w 535"/>
                              <a:gd name="T5" fmla="*/ 0 h 1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5" h="154">
                                <a:moveTo>
                                  <a:pt x="0" y="154"/>
                                </a:moveTo>
                                <a:lnTo>
                                  <a:pt x="0" y="0"/>
                                </a:lnTo>
                                <a:lnTo>
                                  <a:pt x="535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3122591" y="4284491"/>
                            <a:ext cx="18554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caphirhynchus alb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032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Freeform 171"/>
                        <wps:cNvSpPr>
                          <a:spLocks/>
                        </wps:cNvSpPr>
                        <wps:spPr bwMode="auto">
                          <a:xfrm>
                            <a:off x="3117850" y="4351338"/>
                            <a:ext cx="0" cy="193675"/>
                          </a:xfrm>
                          <a:custGeom>
                            <a:avLst/>
                            <a:gdLst>
                              <a:gd name="T0" fmla="*/ 122 h 122"/>
                              <a:gd name="T1" fmla="*/ 0 h 122"/>
                              <a:gd name="T2" fmla="*/ 0 h 12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2">
                                <a:moveTo>
                                  <a:pt x="0" y="12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3122591" y="4482920"/>
                            <a:ext cx="19685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caphirhynchus suttkusi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606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Freeform 173"/>
                        <wps:cNvSpPr>
                          <a:spLocks/>
                        </wps:cNvSpPr>
                        <wps:spPr bwMode="auto">
                          <a:xfrm>
                            <a:off x="3117850" y="4549775"/>
                            <a:ext cx="0" cy="93663"/>
                          </a:xfrm>
                          <a:custGeom>
                            <a:avLst/>
                            <a:gdLst>
                              <a:gd name="T0" fmla="*/ 59 h 59"/>
                              <a:gd name="T1" fmla="*/ 0 h 59"/>
                              <a:gd name="T2" fmla="*/ 0 h 5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9">
                                <a:moveTo>
                                  <a:pt x="0" y="5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3122591" y="4681350"/>
                            <a:ext cx="22434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caphirhynchus platorynch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C03032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Freeform 175"/>
                        <wps:cNvSpPr>
                          <a:spLocks/>
                        </wps:cNvSpPr>
                        <wps:spPr bwMode="auto">
                          <a:xfrm>
                            <a:off x="3117850" y="4652963"/>
                            <a:ext cx="0" cy="95250"/>
                          </a:xfrm>
                          <a:custGeom>
                            <a:avLst/>
                            <a:gdLst>
                              <a:gd name="T0" fmla="*/ 0 h 60"/>
                              <a:gd name="T1" fmla="*/ 60 h 60"/>
                              <a:gd name="T2" fmla="*/ 60 h 6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">
                                <a:moveTo>
                                  <a:pt x="0" y="0"/>
                                </a:moveTo>
                                <a:lnTo>
                                  <a:pt x="0" y="60"/>
                                </a:lnTo>
                                <a:lnTo>
                                  <a:pt x="0" y="6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" name="Line 176"/>
                        <wps:cNvCnPr/>
                        <wps:spPr bwMode="auto">
                          <a:xfrm>
                            <a:off x="3117850" y="4552950"/>
                            <a:ext cx="0" cy="19526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Freeform 177"/>
                        <wps:cNvSpPr>
                          <a:spLocks/>
                        </wps:cNvSpPr>
                        <wps:spPr bwMode="auto">
                          <a:xfrm>
                            <a:off x="933450" y="4305300"/>
                            <a:ext cx="2184400" cy="244475"/>
                          </a:xfrm>
                          <a:custGeom>
                            <a:avLst/>
                            <a:gdLst>
                              <a:gd name="T0" fmla="*/ 0 w 1376"/>
                              <a:gd name="T1" fmla="*/ 0 h 154"/>
                              <a:gd name="T2" fmla="*/ 0 w 1376"/>
                              <a:gd name="T3" fmla="*/ 154 h 154"/>
                              <a:gd name="T4" fmla="*/ 1376 w 1376"/>
                              <a:gd name="T5" fmla="*/ 154 h 1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76" h="154">
                                <a:moveTo>
                                  <a:pt x="0" y="0"/>
                                </a:moveTo>
                                <a:lnTo>
                                  <a:pt x="0" y="154"/>
                                </a:lnTo>
                                <a:lnTo>
                                  <a:pt x="1376" y="15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" name="Freeform 178"/>
                        <wps:cNvSpPr>
                          <a:spLocks/>
                        </wps:cNvSpPr>
                        <wps:spPr bwMode="auto">
                          <a:xfrm>
                            <a:off x="755650" y="3325813"/>
                            <a:ext cx="177800" cy="974725"/>
                          </a:xfrm>
                          <a:custGeom>
                            <a:avLst/>
                            <a:gdLst>
                              <a:gd name="T0" fmla="*/ 0 w 112"/>
                              <a:gd name="T1" fmla="*/ 0 h 614"/>
                              <a:gd name="T2" fmla="*/ 0 w 112"/>
                              <a:gd name="T3" fmla="*/ 614 h 614"/>
                              <a:gd name="T4" fmla="*/ 112 w 112"/>
                              <a:gd name="T5" fmla="*/ 614 h 6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2" h="614">
                                <a:moveTo>
                                  <a:pt x="0" y="0"/>
                                </a:moveTo>
                                <a:lnTo>
                                  <a:pt x="0" y="614"/>
                                </a:lnTo>
                                <a:lnTo>
                                  <a:pt x="112" y="614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" name="Freeform 179"/>
                        <wps:cNvSpPr>
                          <a:spLocks/>
                        </wps:cNvSpPr>
                        <wps:spPr bwMode="auto">
                          <a:xfrm>
                            <a:off x="288925" y="3321050"/>
                            <a:ext cx="466725" cy="808038"/>
                          </a:xfrm>
                          <a:custGeom>
                            <a:avLst/>
                            <a:gdLst>
                              <a:gd name="T0" fmla="*/ 0 w 294"/>
                              <a:gd name="T1" fmla="*/ 509 h 509"/>
                              <a:gd name="T2" fmla="*/ 0 w 294"/>
                              <a:gd name="T3" fmla="*/ 0 h 509"/>
                              <a:gd name="T4" fmla="*/ 294 w 294"/>
                              <a:gd name="T5" fmla="*/ 0 h 5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4" h="509">
                                <a:moveTo>
                                  <a:pt x="0" y="509"/>
                                </a:moveTo>
                                <a:lnTo>
                                  <a:pt x="0" y="0"/>
                                </a:lnTo>
                                <a:lnTo>
                                  <a:pt x="294" y="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3122441" y="4879779"/>
                            <a:ext cx="16865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sephurus gladius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AY571339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Freeform 181"/>
                        <wps:cNvSpPr>
                          <a:spLocks/>
                        </wps:cNvSpPr>
                        <wps:spPr bwMode="auto">
                          <a:xfrm>
                            <a:off x="288925" y="4137025"/>
                            <a:ext cx="2828925" cy="809625"/>
                          </a:xfrm>
                          <a:custGeom>
                            <a:avLst/>
                            <a:gdLst>
                              <a:gd name="T0" fmla="*/ 0 w 1782"/>
                              <a:gd name="T1" fmla="*/ 0 h 510"/>
                              <a:gd name="T2" fmla="*/ 0 w 1782"/>
                              <a:gd name="T3" fmla="*/ 510 h 510"/>
                              <a:gd name="T4" fmla="*/ 1782 w 1782"/>
                              <a:gd name="T5" fmla="*/ 510 h 5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82" h="510">
                                <a:moveTo>
                                  <a:pt x="0" y="0"/>
                                </a:moveTo>
                                <a:lnTo>
                                  <a:pt x="0" y="510"/>
                                </a:lnTo>
                                <a:lnTo>
                                  <a:pt x="1782" y="510"/>
                                </a:lnTo>
                              </a:path>
                            </a:pathLst>
                          </a:cu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" name="Line 182"/>
                        <wps:cNvCnPr/>
                        <wps:spPr bwMode="auto">
                          <a:xfrm>
                            <a:off x="82550" y="4133850"/>
                            <a:ext cx="206375" cy="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Line 183"/>
                        <wps:cNvCnPr/>
                        <wps:spPr bwMode="auto">
                          <a:xfrm>
                            <a:off x="288925" y="5224463"/>
                            <a:ext cx="2828925" cy="0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184"/>
                        <wps:cNvCnPr/>
                        <wps:spPr bwMode="auto">
                          <a:xfrm>
                            <a:off x="3117850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185"/>
                        <wps:cNvCnPr/>
                        <wps:spPr bwMode="auto">
                          <a:xfrm>
                            <a:off x="2563813" y="520065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3006559" y="5263938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Line 187"/>
                        <wps:cNvCnPr/>
                        <wps:spPr bwMode="auto">
                          <a:xfrm>
                            <a:off x="2563813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188"/>
                        <wps:cNvCnPr/>
                        <wps:spPr bwMode="auto">
                          <a:xfrm>
                            <a:off x="2009775" y="520065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2452553" y="5263742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Line 190"/>
                        <wps:cNvCnPr/>
                        <wps:spPr bwMode="auto">
                          <a:xfrm>
                            <a:off x="2009775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191"/>
                        <wps:cNvCnPr/>
                        <wps:spPr bwMode="auto">
                          <a:xfrm>
                            <a:off x="1455738" y="520065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898545" y="5263742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Line 193"/>
                        <wps:cNvCnPr/>
                        <wps:spPr bwMode="auto">
                          <a:xfrm>
                            <a:off x="1455738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194"/>
                        <wps:cNvCnPr/>
                        <wps:spPr bwMode="auto">
                          <a:xfrm>
                            <a:off x="903288" y="520065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342951" y="5263742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Line 196"/>
                        <wps:cNvCnPr/>
                        <wps:spPr bwMode="auto">
                          <a:xfrm>
                            <a:off x="903288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197"/>
                        <wps:cNvCnPr/>
                        <wps:spPr bwMode="auto">
                          <a:xfrm>
                            <a:off x="347663" y="5200650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788944" y="5263742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Line 199"/>
                        <wps:cNvCnPr/>
                        <wps:spPr bwMode="auto">
                          <a:xfrm>
                            <a:off x="347663" y="5191125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793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234937" y="5263742"/>
                            <a:ext cx="2863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2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Rectangle 2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914A3606-6C9B-4F8C-B76B-6307CF4337D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45598" y="1490367"/>
                            <a:ext cx="1245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cipenser dabryanu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Rectangle 2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C0864475-85EE-4679-94D9-E61BB87B936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39271" y="1289016"/>
                            <a:ext cx="1245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D420C" w:rsidRDefault="003D420C" w:rsidP="003D420C">
                              <w:pPr>
                                <w:pStyle w:val="a7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cipenser dabryanus-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5040D3" id="组合 212" o:spid="_x0000_s1026" style="position:absolute;left:0;text-align:left;margin-left:110.5pt;margin-top:-8.8pt;width:456.3pt;height:380.65pt;z-index:251661312;mso-width-relative:margin;mso-height-relative:margin" coordsize="53660,54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">
                <v:rect id="Rectangle 5" o:spid="_x0000_s1027" style="position:absolute;left:31353;top:643;width:14020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hSws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hSwsMAAADb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Yiling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" o:spid="_x0000_s1028" style="position:absolute;left:31361;top:2882;width:1562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-Gezhouba</w:t>
                        </w:r>
                      </w:p>
                    </w:txbxContent>
                  </v:textbox>
                </v:rect>
                <v:rect id="Rectangle 10" o:spid="_x0000_s1029" style="position:absolute;left:31174;top:9073;width:1174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ZpLs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IJ7A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ZpLsMAAADb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1</w:t>
                        </w:r>
                      </w:p>
                    </w:txbxContent>
                  </v:textbox>
                </v:rect>
                <v:rect id="Rectangle 12" o:spid="_x0000_s1030" style="position:absolute;left:31130;top:10992;width:1174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2</w:t>
                        </w:r>
                      </w:p>
                    </w:txbxContent>
                  </v:textbox>
                </v:rect>
                <v:rect id="Rectangle 16" o:spid="_x0000_s1031" style="position:absolute;left:31130;top:5087;width:1555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YanzhiBa</w:t>
                        </w:r>
                      </w:p>
                    </w:txbxContent>
                  </v:textbox>
                </v:rect>
                <v:rect id="Rectangle 19" o:spid="_x0000_s1032" style="position:absolute;left:31130;top:7032;width:17494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vsSs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PD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O+xK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sinensis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-Gulaobei Bay</w:t>
                        </w:r>
                      </w:p>
                    </w:txbxContent>
                  </v:textbox>
                </v:rect>
                <v:rect id="AutoShape 107" o:spid="_x0000_s1033" style="position:absolute;width:46434;height:53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4+icIA&#10;AADcAAAADwAAAGRycy9kb3ducmV2LnhtbERPTYvCMBC9C/6HMIIX0VQPslSjiCBbRBDrruehGdti&#10;M6lNtu3++40g7G0e73PW295UoqXGlZYVzGcRCOLM6pJzBV/Xw/QDhPPIGivLpOCXHGw3w8EaY207&#10;vlCb+lyEEHYxKii8r2MpXVaQQTezNXHg7rYx6ANscqkb7EK4qeQiipbSYMmhocCa9gVlj/THKOiy&#10;c3u7nj7leXJLLD+T5z79Pio1HvW7FQhPvf8Xv92JDvOjObyeCRfI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j6JwgAAANwAAAAPAAAAAAAAAAAAAAAAAJgCAABkcnMvZG93&#10;bnJldi54bWxQSwUGAAAAAAQABAD1AAAAhwMAAAAA&#10;" filled="f" stroked="f">
                  <o:lock v:ext="edit" aspectratio="t" text="t"/>
                </v:rect>
                <v:shape id="Freeform 110" o:spid="_x0000_s1034" style="position:absolute;left:31178;top:1841;width:0;height:953;visibility:visible;mso-wrap-style:square;v-text-anchor:top" coordsize="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GrcIA&#10;AADcAAAADwAAAGRycy9kb3ducmV2LnhtbERPTUvDQBC9C/6HZQRvZmMFkdhNEEFQSkFTweuQnWYT&#10;s7Npdtqm/fWuIHibx/ucZTX7QR1oil1gA7dZDoq4Cbbj1sDn5uXmAVQUZItDYDJwoghVeXmxxMKG&#10;I3/QoZZWpRCOBRpwImOhdWwceYxZGIkTtw2TR0lwarWd8JjC/aAXeX6vPXacGhyO9Oyo+a733sD7&#10;rv7ans9r2d299bI+rfqBXG/M9dX89AhKaJZ/8Z/71ab5+QJ+n0kX6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GoatwgAAANwAAAAPAAAAAAAAAAAAAAAAAJgCAABkcnMvZG93&#10;bnJldi54bWxQSwUGAAAAAAQABAD1AAAAhwMAAAAA&#10;" path="m,60l,,,e" filled="f" strokeweight=".2205mm">
                  <v:stroke joinstyle="miter" endcap="square"/>
                  <v:path arrowok="t" o:connecttype="custom" o:connectlocs="0,95250;0,0;0,0" o:connectangles="0,0,0"/>
                </v:shape>
                <v:shape id="Freeform 112" o:spid="_x0000_s1035" style="position:absolute;left:31178;top:2873;width:0;height:952;visibility:visible;mso-wrap-style:square;v-text-anchor:top" coordsize="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YjNsMA&#10;AADcAAAADwAAAGRycy9kb3ducmV2LnhtbERPTWvCQBC9F/oflhF6qxsVSkldpRQKliLUWOh1yI7Z&#10;pNnZmJ1q9Ne7gtDbPN7nzJeDb9WB+lgHNjAZZ6CIy2Brrgx8b98fn0FFQbbYBiYDJ4qwXNzfzTG3&#10;4cgbOhRSqRTCMUcDTqTLtY6lI49xHDrixO1C71ES7CttezymcN/qaZY9aY81pwaHHb05Kn+LP2/g&#10;a1/87M7ntexnH42sT59NS64x5mE0vL6AEhrkX3xzr2yan83g+ky6QC8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1YjNsMAAADcAAAADwAAAAAAAAAAAAAAAACYAgAAZHJzL2Rv&#10;d25yZXYueG1sUEsFBgAAAAAEAAQA9QAAAIgDAAAAAA==&#10;" path="m,l,60r,e" filled="f" strokeweight=".2205mm">
                  <v:stroke joinstyle="miter" endcap="square"/>
                  <v:path arrowok="t" o:connecttype="custom" o:connectlocs="0,0;0,95250;0,95250" o:connectangles="0,0,0"/>
                </v:shape>
                <v:shape id="Freeform 113" o:spid="_x0000_s1036" style="position:absolute;left:30765;top:2825;width:413;height:1461;visibility:visible;mso-wrap-style:square;v-text-anchor:top" coordsize="26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PI2cIA&#10;AADcAAAADwAAAGRycy9kb3ducmV2LnhtbERPTWsCMRC9F/wPYYTeaqLYKqtRZEHoTbtWvA6bcXd1&#10;M1mSVLf++qZQ6G0e73OW69624kY+NI41jEcKBHHpTMOVhs/D9mUOIkRkg61j0vBNAdarwdMSM+Pu&#10;/EG3IlYihXDIUEMdY5dJGcqaLIaR64gTd3beYkzQV9J4vKdw28qJUm/SYsOpocaO8prKa/FlNezj&#10;TD0uxfG127rT9HzY+V2ee62fh/1mASJSH//Ff+53k+arKfw+ky6Qq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c8jZwgAAANwAAAAPAAAAAAAAAAAAAAAAAJgCAABkcnMvZG93&#10;bnJldi54bWxQSwUGAAAAAAQABAD1AAAAhwMAAAAA&#10;" path="m,92l,,26,e" filled="f" strokeweight=".2205mm">
                  <v:stroke joinstyle="miter" endcap="square"/>
                  <v:path arrowok="t" o:connecttype="custom" o:connectlocs="0,146050;0,0;41275,0" o:connectangles="0,0,0"/>
                </v:shape>
                <v:shape id="Freeform 115" o:spid="_x0000_s1037" style="position:absolute;left:30765;top:4365;width:413;height:1445;visibility:visible;mso-wrap-style:square;v-text-anchor:top" coordsize="26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1e/MMA&#10;AADcAAAADwAAAGRycy9kb3ducmV2LnhtbERPS2vCQBC+F/oflin0VjdWWiS6ESsIuZRatdDjkB2T&#10;kOxs2F3z+PfdguBtPr7nrDejaUVPzteWFcxnCQjiwuqaSwXn0/5lCcIHZI2tZVIwkYdN9viwxlTb&#10;gb+pP4ZSxBD2KSqoQuhSKX1RkUE/sx1x5C7WGQwRulJqh0MMN618TZJ3abDm2FBhR7uKiuZ4NQqa&#10;z8PleuBt7j5+nZ12i6L++fJKPT+N2xWIQGO4i2/uXMf5yRv8PxMvk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l1e/MMAAADcAAAADwAAAAAAAAAAAAAAAACYAgAAZHJzL2Rv&#10;d25yZXYueG1sUEsFBgAAAAAEAAQA9QAAAIgDAAAAAA==&#10;" path="m,l,91r26,e" filled="f" strokeweight=".2205mm">
                  <v:stroke joinstyle="miter" endcap="square"/>
                  <v:path arrowok="t" o:connecttype="custom" o:connectlocs="0,0;0,144463;41275,144463" o:connectangles="0,0,0"/>
                </v:shape>
                <v:shape id="Freeform 116" o:spid="_x0000_s1038" style="position:absolute;left:30622;top:4318;width:143;height:1698;visibility:visible;mso-wrap-style:square;v-text-anchor:top" coordsize="9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CCYMMA&#10;AADcAAAADwAAAGRycy9kb3ducmV2LnhtbERP32vCMBB+H/g/hBN8m+k2EOlMiytMBu5hU5mvR3M2&#10;xeRSm6j1v18GA9/u4/t5i3JwVlyoD61nBU/TDARx7XXLjYLd9v1xDiJEZI3WMym4UYCyGD0sMNf+&#10;yt902cRGpBAOOSowMXa5lKE25DBMfUecuIPvHcYE+0bqHq8p3Fn5nGUz6bDl1GCwo8pQfdycnYJq&#10;eTPz4/rTVvHldHqz7Wr/5X6UmoyH5SuISEO8i//dHzrNz2bw90y6QB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cCCYMMAAADcAAAADwAAAAAAAAAAAAAAAACYAgAAZHJzL2Rv&#10;d25yZXYueG1sUEsFBgAAAAAEAAQA9QAAAIgDAAAAAA==&#10;" path="m,107l,,9,e" filled="f" strokeweight=".2205mm">
                  <v:stroke joinstyle="miter" endcap="square"/>
                  <v:path arrowok="t" o:connecttype="custom" o:connectlocs="0,169863;0,0;14288,0" o:connectangles="0,0,0"/>
                </v:shape>
                <v:shape id="Freeform 118" o:spid="_x0000_s1039" style="position:absolute;left:30622;top:6096;width:556;height:1698;visibility:visible;mso-wrap-style:square;v-text-anchor:top" coordsize="35,1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7iwb8A&#10;AADcAAAADwAAAGRycy9kb3ducmV2LnhtbERPTWsCMRC9F/ofwgi91UShVlajLMVtvdbW+7AZN4ub&#10;ybIZdfvvG6HQ2zze56y3Y+jUlYbURrYwmxpQxHV0LTcWvr+q5yWoJMgOu8hk4YcSbDePD2ssXLzx&#10;J10P0qgcwqlAC16kL7ROtaeAaRp74syd4hBQMhwa7Qa85fDQ6bkxCx2w5dzgsac3T/X5cAkWKtlJ&#10;vb8cpVzGVpfvpvIfL5W1T5OxXIESGuVf/OfeuzzfvML9mXyB3v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juLBvwAAANwAAAAPAAAAAAAAAAAAAAAAAJgCAABkcnMvZG93bnJl&#10;di54bWxQSwUGAAAAAAQABAD1AAAAhAMAAAAA&#10;" path="m,l,107r35,e" filled="f" strokeweight=".2205mm">
                  <v:stroke joinstyle="miter" endcap="square"/>
                  <v:path arrowok="t" o:connecttype="custom" o:connectlocs="0,0;0,169863;55563,169863" o:connectangles="0,0,0"/>
                </v:shape>
                <v:shape id="Freeform 119" o:spid="_x0000_s1040" style="position:absolute;left:30114;top:6048;width:508;height:2318;visibility:visible;mso-wrap-style:square;v-text-anchor:top" coordsize="32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AsXcMA&#10;AADcAAAADwAAAGRycy9kb3ducmV2LnhtbESPS2vCQBDH74LfYRmhN91YqEh0FREfvRUfeB6yYxLN&#10;zqbZrUn76TsHwdsM83/8Zr7sXKUe1ITSs4HxKAFFnHlbcm7gfNoOp6BCRLZYeSYDvxRguej35pha&#10;3/KBHseYKwnhkKKBIsY61TpkBTkMI18Ty+3qG4dR1ibXtsFWwl2l35Nkoh2WLA0F1rQuKLsff5yU&#10;5F+X3f5vM518tLfot9/n3WF/N+Zt0K1moCJ18SV+uj+t4CdCK8/IBHr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4AsXcMAAADcAAAADwAAAAAAAAAAAAAAAACYAgAAZHJzL2Rv&#10;d25yZXYueG1sUEsFBgAAAAAEAAQA9QAAAIgDAAAAAA==&#10;" path="m,146l,,32,e" filled="f" strokeweight=".2205mm">
                  <v:stroke joinstyle="miter" endcap="square"/>
                  <v:path arrowok="t" o:connecttype="custom" o:connectlocs="0,231775;0,0;50800,0" o:connectangles="0,0,0"/>
                </v:shape>
                <v:shape id="Freeform 121" o:spid="_x0000_s1041" style="position:absolute;left:31178;top:9779;width:0;height:952;visibility:visible;mso-wrap-style:square;v-text-anchor:top" coordsize="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4U3MMA&#10;AADcAAAADwAAAGRycy9kb3ducmV2LnhtbERPTWvCQBC9F/oflil4q5sqlDZ1lVIoKEWoaaHXITtm&#10;k2ZnY3bU6K/vCgVv83ifM1sMvlUH6mMd2MDDOANFXAZbc2Xg++v9/glUFGSLbWAycKIIi/ntzQxz&#10;G468oUMhlUohHHM04ES6XOtYOvIYx6EjTtw29B4lwb7StsdjCvetnmTZo/ZYc2pw2NGbo/K32HsD&#10;n7viZ3s+r2U3XTWyPn00LbnGmNHd8PoCSmiQq/jfvbRpfvYMl2fSBXr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4U3MMAAADcAAAADwAAAAAAAAAAAAAAAACYAgAAZHJzL2Rv&#10;d25yZXYueG1sUEsFBgAAAAAEAAQA9QAAAIgDAAAAAA==&#10;" path="m,60l,,,e" filled="f" strokeweight=".2205mm">
                  <v:stroke joinstyle="miter" endcap="square"/>
                  <v:path arrowok="t" o:connecttype="custom" o:connectlocs="0,95250;0,0;0,0" o:connectangles="0,0,0"/>
                </v:shape>
                <v:shape id="Freeform 123" o:spid="_x0000_s1042" style="position:absolute;left:31178;top:10810;width:0;height:953;visibility:visible;mso-wrap-style:square;v-text-anchor:top" coordsize="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0rnMUA&#10;AADcAAAADwAAAGRycy9kb3ducmV2LnhtbESPQUvDQBCF74L/YRnBm91UQSR2W4ogKFLQKHgdstNs&#10;0uxsmh3btL/eOQjeZnhv3vtmsZpibw405jaxg/msAENcJ99y4+Dr8/nmAUwWZI99YnJwogyr5eXF&#10;AkufjvxBh0oaoyGcS3QQRIbS2lwHiphnaSBWbZvGiKLr2Fg/4lHDY29vi+LeRmxZGwIO9BSo3lU/&#10;0cH7vvrens8b2d+9drI5vXU9hc6566tp/QhGaJJ/89/1i1f8ueLrMzqBX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XSucxQAAANwAAAAPAAAAAAAAAAAAAAAAAJgCAABkcnMv&#10;ZG93bnJldi54bWxQSwUGAAAAAAQABAD1AAAAigMAAAAA&#10;" path="m,l,60r,e" filled="f" strokeweight=".2205mm">
                  <v:stroke joinstyle="miter" endcap="square"/>
                  <v:path arrowok="t" o:connecttype="custom" o:connectlocs="0,0;0,95250;0,95250" o:connectangles="0,0,0"/>
                </v:shape>
                <v:shape id="Freeform 124" o:spid="_x0000_s1043" style="position:absolute;left:30114;top:8461;width:1064;height:2302;visibility:visible;mso-wrap-style:square;v-text-anchor:top" coordsize="67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nuJsIA&#10;AADcAAAADwAAAGRycy9kb3ducmV2LnhtbERPTWvCQBC9C/6HZYTedJNSRFPXIC2VNpCDxkOPQ3ZM&#10;gtnZkF1j+u+7guBtHu9zNuloWjFQ7xrLCuJFBIK4tLrhSsGp+JqvQDiPrLG1TAr+yEG6nU42mGh7&#10;4wMNR1+JEMIuQQW1910ipStrMugWtiMO3Nn2Bn2AfSV1j7cQblr5GkVLabDh0FBjRx81lZfj1Sj4&#10;wYNZYlW4S1Hk2T5fv31m469SL7Nx9w7C0+if4of7W4f5cQz3Z8IFcvs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qe4mwgAAANwAAAAPAAAAAAAAAAAAAAAAAJgCAABkcnMvZG93&#10;bnJldi54bWxQSwUGAAAAAAQABAD1AAAAhwMAAAAA&#10;" path="m,l,145r67,e" filled="f" strokeweight=".2205mm">
                  <v:stroke joinstyle="miter" endcap="square"/>
                  <v:path arrowok="t" o:connecttype="custom" o:connectlocs="0,0;0,230188;106363,230188" o:connectangles="0,0,0"/>
                </v:shape>
                <v:shape id="Freeform 125" o:spid="_x0000_s1044" style="position:absolute;left:28844;top:8413;width:1270;height:3128;visibility:visible;mso-wrap-style:square;v-text-anchor:top" coordsize="80,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Csw8UA&#10;AADcAAAADwAAAGRycy9kb3ducmV2LnhtbERPS2vCQBC+C/6HZYReRDdKMSF1lVJqW1pEfBw8Dtlp&#10;EszOhuw2j3/fLQi9zcf3nPW2N5VoqXGlZQWLeQSCOLO65FzB5bybJSCcR9ZYWSYFAznYbsajNaba&#10;dnyk9uRzEULYpaig8L5OpXRZQQbd3NbEgfu2jUEfYJNL3WAXwk0ll1G0kgZLDg0F1vRSUHY7/RgF&#10;19fhkN+OyVsb76ZV8v4ZPw77L6UeJv3zEwhPvf8X390fOsxfLOHvmXCB3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EKzDxQAAANwAAAAPAAAAAAAAAAAAAAAAAJgCAABkcnMv&#10;ZG93bnJldi54bWxQSwUGAAAAAAQABAD1AAAAigMAAAAA&#10;" path="m,197l,,80,e" filled="f" strokeweight=".2205mm">
                  <v:stroke joinstyle="miter" endcap="square"/>
                  <v:path arrowok="t" o:connecttype="custom" o:connectlocs="0,312738;0,0;127000,0" o:connectangles="0,0,0"/>
                </v:shape>
                <v:shape id="Freeform 127" o:spid="_x0000_s1045" style="position:absolute;left:29448;top:13747;width:1730;height:953;visibility:visible;mso-wrap-style:square;v-text-anchor:top" coordsize="109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OSEMMA&#10;AADcAAAADwAAAGRycy9kb3ducmV2LnhtbERPTWvCQBC9F/oflil4qxsNSImuokFBeig0rehx2B2T&#10;YHY2ZNck/fddodDbPN7nrDajbURPna8dK5hNExDE2pmaSwXfX4fXNxA+IBtsHJOCH/KwWT8/rTAz&#10;buBP6otQihjCPkMFVQhtJqXXFVn0U9cSR+7qOoshwq6UpsMhhttGzpNkIS3WHBsqbCmvSN+Ku1Vg&#10;3flyOunde17i+XL9yPfHVO+VmryM2yWIQGP4F/+5jybOn6XweCZe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OSEMMAAADcAAAADwAAAAAAAAAAAAAAAACYAgAAZHJzL2Rv&#10;d25yZXYueG1sUEsFBgAAAAAEAAQA9QAAAIgDAAAAAA==&#10;" path="m,60l,,109,e" filled="f" strokeweight=".2205mm">
                  <v:stroke joinstyle="miter" endcap="square"/>
                  <v:path arrowok="t" o:connecttype="custom" o:connectlocs="0,95250;0,0;173038,0" o:connectangles="0,0,0"/>
                </v:shape>
                <v:shape id="Freeform 129" o:spid="_x0000_s1046" style="position:absolute;left:29448;top:14779;width:1730;height:953;visibility:visible;mso-wrap-style:square;v-text-anchor:top" coordsize="109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oKZMIA&#10;AADcAAAADwAAAGRycy9kb3ducmV2LnhtbERPS4vCMBC+L/gfwgje1tQHi1SjaFEQD8K6ih6HZGyL&#10;zaQ0Ueu/NwsLe5uP7zmzRWsr8aDGl44VDPoJCGLtTMm5guPP5nMCwgdkg5VjUvAiD4t552OGqXFP&#10;/qbHIeQihrBPUUERQp1K6XVBFn3f1cSRu7rGYoiwyaVp8BnDbSWHSfIlLZYcGwqsKStI3w53q8C6&#10;8+V00qtdluP5ct1n6+1Ir5XqddvlFESgNvyL/9xbE+cPxvD7TLxA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GgpkwgAAANwAAAAPAAAAAAAAAAAAAAAAAJgCAABkcnMvZG93&#10;bnJldi54bWxQSwUGAAAAAAQABAD1AAAAhwMAAAAA&#10;" path="m,l,60r109,e" filled="f" strokeweight=".2205mm">
                  <v:stroke joinstyle="miter" endcap="square"/>
                  <v:path arrowok="t" o:connecttype="custom" o:connectlocs="0,0;0,95250;173038,95250" o:connectangles="0,0,0"/>
                </v:shape>
                <v:shape id="Freeform 130" o:spid="_x0000_s1047" style="position:absolute;left:28844;top:11620;width:604;height:3112;visibility:visible;mso-wrap-style:square;v-text-anchor:top" coordsize="38,1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z3LcYA&#10;AADcAAAADwAAAGRycy9kb3ducmV2LnhtbESPQWvCQBCF7wX/wzKCt2aTilVSV5GCthY8qG3OQ3aa&#10;RLOzIbua5N93C4XeZnjve/Nmue5NLe7UusqygiSKQRDnVldcKPg8bx8XIJxH1lhbJgUDOVivRg9L&#10;TLXt+Ej3ky9ECGGXooLS+yaV0uUlGXSRbYiD9m1bgz6sbSF1i10IN7V8iuNnabDicKHEhl5Lyq+n&#10;mwk1ho/dZT9NDl/zt+x4kPOs3myNUpNxv3kB4an3/+Y/+l0HLpnB7zNhArn6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z3LcYAAADcAAAADwAAAAAAAAAAAAAAAACYAgAAZHJz&#10;L2Rvd25yZXYueG1sUEsFBgAAAAAEAAQA9QAAAIsDAAAAAA==&#10;" path="m,l,196r38,e" filled="f" strokeweight=".2205mm">
                  <v:stroke joinstyle="miter" endcap="square"/>
                  <v:path arrowok="t" o:connecttype="custom" o:connectlocs="0,0;0,311150;60325,311150" o:connectangles="0,0,0"/>
                </v:shape>
                <v:shape id="Freeform 131" o:spid="_x0000_s1048" style="position:absolute;left:15906;top:11572;width:12938;height:4509;visibility:visible;mso-wrap-style:square;v-text-anchor:top" coordsize="815,2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Hvh8IA&#10;AADcAAAADwAAAGRycy9kb3ducmV2LnhtbERPTWvCQBC9C/6HZYTezCaBSkmzSokItgclWuh1yE6T&#10;0OxszK4x/fddQehtHu9z8s1kOjHS4FrLCpIoBkFcWd1yreDzvFu+gHAeWWNnmRT8koPNej7LMdP2&#10;xiWNJ1+LEMIuQwWN930mpasaMugi2xMH7tsOBn2AQy31gLcQbjqZxvFKGmw5NDTYU9FQ9XO6GgXv&#10;aA+X53F7xI/y+mXStCy8nJR6WkxvryA8Tf5f/HDvdZifrOD+TLhA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Qe+HwgAAANwAAAAPAAAAAAAAAAAAAAAAAJgCAABkcnMvZG93&#10;bnJldi54bWxQSwUGAAAAAAQABAD1AAAAhwMAAAAA&#10;" path="m,284l,,815,e" filled="f" strokeweight=".2205mm">
                  <v:stroke joinstyle="miter" endcap="square"/>
                  <v:path arrowok="t" o:connecttype="custom" o:connectlocs="0,450850;0,0;1293813,0" o:connectangles="0,0,0"/>
                </v:shape>
                <v:rect id="Rectangle 132" o:spid="_x0000_s1049" style="position:absolute;left:31225;top:17064;width:18555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vi48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f+4H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C+Lj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cipenser medirostri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(NC028405)</w:t>
                        </w:r>
                      </w:p>
                    </w:txbxContent>
                  </v:textbox>
                </v:rect>
                <v:shape id="Freeform 133" o:spid="_x0000_s1050" style="position:absolute;left:27225;top:17716;width:3953;height:953;visibility:visible;mso-wrap-style:square;v-text-anchor:top" coordsize="249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noBsYA&#10;AADcAAAADwAAAGRycy9kb3ducmV2LnhtbESPQWvCQBCF70L/wzIFb2ajB5HUjZRKi+iltQHpbZqd&#10;JqHZ2ZhdY/rvOwfB2wzvzXvfrDeja9VAfWg8G5gnKSji0tuGKwPF5+tsBSpEZIutZzLwRwE2+cNk&#10;jZn1V/6g4RgrJSEcMjRQx9hlWoeyJoch8R2xaD++dxhl7Stte7xKuGv1Ik2X2mHD0lBjRy81lb/H&#10;izNQHvbbQp+Gt+F7f15t30+sz19szPRxfH4CFWmMd/PtemcFfy608oxMo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KnoBsYAAADcAAAADwAAAAAAAAAAAAAAAACYAgAAZHJz&#10;L2Rvd25yZXYueG1sUEsFBgAAAAAEAAQA9QAAAIsDAAAAAA==&#10;" path="m,60l,,249,e" filled="f" strokeweight=".2205mm">
                  <v:stroke joinstyle="miter" endcap="square"/>
                  <v:path arrowok="t" o:connecttype="custom" o:connectlocs="0,95250;0,0;395288,0" o:connectangles="0,0,0"/>
                </v:shape>
                <v:rect id="Rectangle 134" o:spid="_x0000_s1051" style="position:absolute;left:31225;top:19049;width:16866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jTC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wf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2NMK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mikadoi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1188)</w:t>
                        </w:r>
                      </w:p>
                    </w:txbxContent>
                  </v:textbox>
                </v:rect>
                <v:shape id="Freeform 135" o:spid="_x0000_s1052" style="position:absolute;left:27225;top:18748;width:3953;height:952;visibility:visible;mso-wrap-style:square;v-text-anchor:top" coordsize="249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MuvcYA&#10;AADcAAAADwAAAGRycy9kb3ducmV2LnhtbESPT2vCQBDF7wW/wzKF3ppNPRSJbkQUS7GX+gfE25gd&#10;k2B2Nma3Mf32zqHQ2wzvzXu/mc0H16ieulB7NvCWpKCIC29rLg0c9uvXCagQkS02nsnALwWY56On&#10;GWbW33lL/S6WSkI4ZGigirHNtA5FRQ5D4lti0S6+cxhl7UptO7xLuGv0OE3ftcOapaHClpYVFdfd&#10;jzNQfG1WB33sP/rz5jZZfR9Z305szMvzsJiCijTEf/Pf9acV/LHgyzMygc4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LMuvcYAAADcAAAADwAAAAAAAAAAAAAAAACYAgAAZHJz&#10;L2Rvd25yZXYueG1sUEsFBgAAAAAEAAQA9QAAAIsDAAAAAA==&#10;" path="m,l,60r249,e" filled="f" strokeweight=".2205mm">
                  <v:stroke joinstyle="miter" endcap="square"/>
                  <v:path arrowok="t" o:connecttype="custom" o:connectlocs="0,0;0,95250;395288,95250" o:connectangles="0,0,0"/>
                </v:shape>
                <v:shape id="Freeform 136" o:spid="_x0000_s1053" style="position:absolute;left:23415;top:18700;width:3810;height:1953;visibility:visible;mso-wrap-style:square;v-text-anchor:top" coordsize="240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ibIsQA&#10;AADcAAAADwAAAGRycy9kb3ducmV2LnhtbERPS2sCMRC+F/ofwhR6q1kFy7JuFCsIWiio9aC3YTP7&#10;oJvJkkR39debQqG3+fieky8G04orOd9YVjAeJSCIC6sbrhQcv9dvKQgfkDW2lknBjTws5s9POWba&#10;9ryn6yFUIoawz1BBHUKXSemLmgz6ke2II1daZzBE6CqpHfYx3LRykiTv0mDDsaHGjlY1FT+Hi1Hw&#10;iefTdl3el/358nHCqUu/9rtUqdeXYTkDEWgI/+I/90bH+ZMx/D4TL5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omyLEAAAA3AAAAA8AAAAAAAAAAAAAAAAAmAIAAGRycy9k&#10;b3ducmV2LnhtbFBLBQYAAAAABAAEAPUAAACJAwAAAAA=&#10;" path="m,123l,,240,e" filled="f" strokeweight=".2205mm">
                  <v:stroke joinstyle="miter" endcap="square"/>
                  <v:path arrowok="t" o:connecttype="custom" o:connectlocs="0,195263;0,0;381000,0" o:connectangles="0,0,0"/>
                </v:shape>
                <v:rect id="Rectangle 137" o:spid="_x0000_s1054" style="position:absolute;left:31225;top:21033;width:1799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schrenckii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21757)</w:t>
                        </w:r>
                      </w:p>
                    </w:txbxContent>
                  </v:textbox>
                </v:rect>
                <v:shape id="Freeform 138" o:spid="_x0000_s1055" style="position:absolute;left:27146;top:21685;width:4032;height:952;visibility:visible;mso-wrap-style:square;v-text-anchor:top" coordsize="254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6n9cQA&#10;AADcAAAADwAAAGRycy9kb3ducmV2LnhtbERPTWvCQBC9F/wPywi9FN2YQKnRVYJSCIUejPXgbciO&#10;STQ7G7Jbk/77bqHgbR7vc9bb0bTiTr1rLCtYzCMQxKXVDVcKvo7vszcQziNrbC2Tgh9ysN1MntaY&#10;ajvwge6Fr0QIYZeigtr7LpXSlTUZdHPbEQfuYnuDPsC+krrHIYSbVsZR9CoNNhwaauxoV1N5K76N&#10;gs9TdkwOLtpj+xFfl9VLt8yLs1LP0zFbgfA0+of4353rMD9O4O+ZcIH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ep/XEAAAA3AAAAA8AAAAAAAAAAAAAAAAAmAIAAGRycy9k&#10;b3ducmV2LnhtbFBLBQYAAAAABAAEAPUAAACJAwAAAAA=&#10;" path="m,60l,,254,e" filled="f" strokeweight=".2205mm">
                  <v:stroke joinstyle="miter" endcap="square"/>
                  <v:path arrowok="t" o:connecttype="custom" o:connectlocs="0,95250;0,0;403225,0" o:connectangles="0,0,0"/>
                </v:shape>
                <v:rect id="Rectangle 139" o:spid="_x0000_s1056" style="position:absolute;left:31225;top:23017;width:20320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W2Kc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bYp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transmontan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04743)</w:t>
                        </w:r>
                      </w:p>
                    </w:txbxContent>
                  </v:textbox>
                </v:rect>
                <v:shape id="Freeform 140" o:spid="_x0000_s1057" style="position:absolute;left:27146;top:22717;width:4032;height:952;visibility:visible;mso-wrap-style:square;v-text-anchor:top" coordsize="254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uaGsUA&#10;AADcAAAADwAAAGRycy9kb3ducmV2LnhtbERPTWvCQBC9C/0PyxR6kboxUqmpqwSLEAoejPbQ25Cd&#10;JmmzsyG7JvHfd4WCt3m8z1lvR9OInjpXW1Ywn0UgiAuray4VnE/751cQziNrbCyTgis52G4eJmtM&#10;tB34SH3uSxFC2CWooPK+TaR0RUUG3cy2xIH7tp1BH2BXSt3hEMJNI+MoWkqDNYeGClvaVVT85hej&#10;4PCZnhZHF71j8xH/rMppu8ryL6WeHsf0DYSn0d/F/+5Mh/nxC9yeCR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O5oaxQAAANwAAAAPAAAAAAAAAAAAAAAAAJgCAABkcnMv&#10;ZG93bnJldi54bWxQSwUGAAAAAAQABAD1AAAAigMAAAAA&#10;" path="m,l,60r254,e" filled="f" strokeweight=".2205mm">
                  <v:stroke joinstyle="miter" endcap="square"/>
                  <v:path arrowok="t" o:connecttype="custom" o:connectlocs="0,0;0,95250;403225,95250" o:connectangles="0,0,0"/>
                </v:shape>
                <v:shape id="Freeform 141" o:spid="_x0000_s1058" style="position:absolute;left:23415;top:20732;width:3731;height:1937;visibility:visible;mso-wrap-style:square;v-text-anchor:top" coordsize="235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7928UA&#10;AADcAAAADwAAAGRycy9kb3ducmV2LnhtbERPTWsCMRC9F/ofwgjealYFsVujSLFQCqXtth56GzZj&#10;dutmsm5SN/rrTUHobR7vcxaraBtxpM7XjhWMRxkI4tLpmo2Cr8+nuzkIH5A1No5JwYk8rJa3NwvM&#10;tev5g45FMCKFsM9RQRVCm0vpy4os+pFriRO3c53FkGBnpO6wT+G2kZMsm0mLNaeGClt6rKjcF79W&#10;wYuJ9z+76WHzdm6Kfnv6ft/GV6PUcBDXDyACxfAvvrqfdZo/mcHfM+kC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fv3bxQAAANwAAAAPAAAAAAAAAAAAAAAAAJgCAABkcnMv&#10;ZG93bnJldi54bWxQSwUGAAAAAAQABAD1AAAAigMAAAAA&#10;" path="m,l,122r235,e" filled="f" strokeweight=".2205mm">
                  <v:stroke joinstyle="miter" endcap="square"/>
                  <v:path arrowok="t" o:connecttype="custom" o:connectlocs="0,0;0,193675;373063,193675" o:connectangles="0,0,0"/>
                </v:shape>
                <v:shape id="Freeform 142" o:spid="_x0000_s1059" style="position:absolute;left:15906;top:16160;width:7509;height:4525;visibility:visible;mso-wrap-style:square;v-text-anchor:top" coordsize="473,2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Y5TMQA&#10;AADcAAAADwAAAGRycy9kb3ducmV2LnhtbERPTWvCQBC9C/0PyxR6002kaEldQ6sWiiiYtL0P2WkS&#10;kp2N2VXjv+8WBG/zeJ+zSAfTijP1rrasIJ5EIIgLq2suFXx/fYxfQDiPrLG1TAqu5CBdPowWmGh7&#10;4YzOuS9FCGGXoILK+y6R0hUVGXQT2xEH7tf2Bn2AfSl1j5cQblo5jaKZNFhzaKiwo1VFRZOfjILd&#10;Kc7mx8Pztplt8p/1+37j9bpR6ulxeHsF4Wnwd/HN/anD/Okc/p8JF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2OUzEAAAA3AAAAA8AAAAAAAAAAAAAAAAAmAIAAGRycy9k&#10;b3ducmV2LnhtbFBLBQYAAAAABAAEAPUAAACJAwAAAAA=&#10;" path="m,l,285r473,e" filled="f" strokeweight=".2205mm">
                  <v:stroke joinstyle="miter" endcap="square"/>
                  <v:path arrowok="t" o:connecttype="custom" o:connectlocs="0,0;0,452438;750888,452438" o:connectangles="0,0,0"/>
                </v:shape>
                <v:shape id="Freeform 143" o:spid="_x0000_s1060" style="position:absolute;left:11080;top:16129;width:4826;height:7254;visibility:visible;mso-wrap-style:square;v-text-anchor:top" coordsize="304,4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QLz8IA&#10;AADcAAAADwAAAGRycy9kb3ducmV2LnhtbERP24rCMBB9X/Afwgi+rakKol2jqCCIwuL1fWxm22Iz&#10;qU3U6tebBcG3OZzrjCa1KcSNKpdbVtBpRyCIE6tzThUc9ovvAQjnkTUWlknBgxxMxo2vEcba3nlL&#10;t51PRQhhF6OCzPsyltIlGRl0bVsSB+7PVgZ9gFUqdYX3EG4K2Y2ivjSYc2jIsKR5Rsl5dzUKFrPn&#10;bNP7Lfabw+W4OtXb9aMTnZRqNevpDwhPtf+I3+6lDvOHXfh/Jlwgx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lAvPwgAAANwAAAAPAAAAAAAAAAAAAAAAAJgCAABkcnMvZG93&#10;bnJldi54bWxQSwUGAAAAAAQABAD1AAAAhwMAAAAA&#10;" path="m,457l,,304,e" filled="f" strokeweight=".2205mm">
                  <v:stroke joinstyle="miter" endcap="square"/>
                  <v:path arrowok="t" o:connecttype="custom" o:connectlocs="0,725488;0,0;482600,0" o:connectangles="0,0,0"/>
                </v:shape>
                <v:rect id="Rectangle 144" o:spid="_x0000_s1061" style="position:absolute;left:31225;top:25002;width:1721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ruthen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22453)</w:t>
                        </w:r>
                      </w:p>
                    </w:txbxContent>
                  </v:textbox>
                </v:rect>
                <v:shape id="Freeform 145" o:spid="_x0000_s1062" style="position:absolute;left:19272;top:25654;width:11906;height:952;visibility:visible;mso-wrap-style:square;v-text-anchor:top" coordsize="75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nNtsMA&#10;AADcAAAADwAAAGRycy9kb3ducmV2LnhtbERP32vCMBB+H+x/CDfwbaaKiHZGEVEREcRustdbc2vL&#10;mktJoq3+9ctA2Nt9fD9vtuhMLa7kfGVZwaCfgCDOra64UPDxvnmdgPABWWNtmRTcyMNi/vw0w1Tb&#10;lk90zUIhYgj7FBWUITSplD4vyaDv24Y4ct/WGQwRukJqh20MN7UcJslYGqw4NpTY0Kqk/Ce7GAXb&#10;c17vC/d5a3FyP07vZ7/+yg5K9V665RuIQF34Fz/cOx3nT0fw90y8QM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nNtsMAAADcAAAADwAAAAAAAAAAAAAAAACYAgAAZHJzL2Rv&#10;d25yZXYueG1sUEsFBgAAAAAEAAQA9QAAAIgDAAAAAA==&#10;" path="m,60l,,750,e" filled="f" strokeweight=".2205mm">
                  <v:stroke joinstyle="miter" endcap="square"/>
                  <v:path arrowok="t" o:connecttype="custom" o:connectlocs="0,95250;0,0;1190625,0" o:connectangles="0,0,0"/>
                </v:shape>
                <v:rect id="Rectangle 146" o:spid="_x0000_s1063" style="position:absolute;left:31225;top:26986;width:12777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baVc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RtpV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Huso huso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05252)</w:t>
                        </w:r>
                      </w:p>
                    </w:txbxContent>
                  </v:textbox>
                </v:rect>
                <v:shape id="Freeform 147" o:spid="_x0000_s1064" style="position:absolute;left:19272;top:26685;width:11906;height:953;visibility:visible;mso-wrap-style:square;v-text-anchor:top" coordsize="75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f2WsMA&#10;AADcAAAADwAAAGRycy9kb3ducmV2LnhtbERPTWvCQBC9C/6HZYTedNMeRKOrlKJFSkFMK17H7JiE&#10;ZmfD7mqiv74rCN7m8T5nvuxMLS7kfGVZwesoAUGcW11xoeD3Zz2cgPABWWNtmRRcycNy0e/NMdW2&#10;5R1dslCIGMI+RQVlCE0qpc9LMuhHtiGO3Mk6gyFCV0jtsI3hppZvSTKWBiuODSU29FFS/pedjYLP&#10;fV5/Fe5wbXFy205ve786Zt9KvQy69xmIQF14ih/ujY7zp2O4PxMvkI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f2WsMAAADcAAAADwAAAAAAAAAAAAAAAACYAgAAZHJzL2Rv&#10;d25yZXYueG1sUEsFBgAAAAAEAAQA9QAAAIgDAAAAAA==&#10;" path="m,l,60r750,e" filled="f" strokeweight=".2205mm">
                  <v:stroke joinstyle="miter" endcap="square"/>
                  <v:path arrowok="t" o:connecttype="custom" o:connectlocs="0,0;0,95250;1190625,95250" o:connectangles="0,0,0"/>
                </v:shape>
                <v:shape id="Freeform 148" o:spid="_x0000_s1065" style="position:absolute;left:18049;top:26638;width:1223;height:1444;visibility:visible;mso-wrap-style:square;v-text-anchor:top" coordsize="77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tz4cEA&#10;AADcAAAADwAAAGRycy9kb3ducmV2LnhtbERPS4vCMBC+C/6HMAt7EU0V0bUapQiCIB58sOehGZuy&#10;zaQkUbv/3ggLe5uP7zmrTWcb8SAfascKxqMMBHHpdM2VgutlN/wCESKyxsYxKfilAJt1v7fCXLsn&#10;n+hxjpVIIRxyVGBibHMpQ2nIYhi5ljhxN+ctxgR9JbXHZwq3jZxk2UxarDk1GGxpa6j8Od+tgktx&#10;rybfh+PBlQM97fzxVMyuRqnPj65YgojUxX/xn3uv0/zFHN7PpAvk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rc+HBAAAA3AAAAA8AAAAAAAAAAAAAAAAAmAIAAGRycy9kb3du&#10;cmV2LnhtbFBLBQYAAAAABAAEAPUAAACGAwAAAAA=&#10;" path="m,91l,,77,e" filled="f" strokeweight=".2205mm">
                  <v:stroke joinstyle="miter" endcap="square"/>
                  <v:path arrowok="t" o:connecttype="custom" o:connectlocs="0,144463;0,0;122238,0" o:connectangles="0,0,0"/>
                </v:shape>
                <v:rect id="Rectangle 149" o:spid="_x0000_s1066" style="position:absolute;left:31225;top:28970;width:1848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nudiventri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0344)</w:t>
                        </w:r>
                      </w:p>
                    </w:txbxContent>
                  </v:textbox>
                </v:rect>
                <v:shape id="Freeform 150" o:spid="_x0000_s1067" style="position:absolute;left:18049;top:28178;width:13129;height:1444;visibility:visible;mso-wrap-style:square;v-text-anchor:top" coordsize="827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A9WsIA&#10;AADcAAAADwAAAGRycy9kb3ducmV2LnhtbERPS2sCMRC+F/ofwhS8aVZb2roaRYSKp+Kj9Dxsxk1w&#10;M1mTqGt/fVMQepuP7znTeecacaEQrWcFw0EBgrjy2nKt4Gv/0X8HEROyxsYzKbhRhPns8WGKpfZX&#10;3tJll2qRQziWqMCk1JZSxsqQwzjwLXHmDj44TBmGWuqA1xzuGjkqilfp0HJuMNjS0lB13J2dgp9n&#10;8/byae33Ouw3frE8udVmNVKq99QtJiASdelffHevdZ4/HsPfM/kCOf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MD1awgAAANwAAAAPAAAAAAAAAAAAAAAAAJgCAABkcnMvZG93&#10;bnJldi54bWxQSwUGAAAAAAQABAD1AAAAhwMAAAAA&#10;" path="m,l,91r827,e" filled="f" strokeweight=".2205mm">
                  <v:stroke joinstyle="miter" endcap="square"/>
                  <v:path arrowok="t" o:connecttype="custom" o:connectlocs="0,0;0,144463;1312863,144463" o:connectangles="0,0,0"/>
                </v:shape>
                <v:shape id="Freeform 151" o:spid="_x0000_s1068" style="position:absolute;left:14747;top:28130;width:3302;height:2556;visibility:visible;mso-wrap-style:square;v-text-anchor:top" coordsize="208,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jhY8IA&#10;AADcAAAADwAAAGRycy9kb3ducmV2LnhtbESPS4sCMRCE7wv+h9DC3taMCysyGkV84F4dBfHWTHoe&#10;OukMk+yY/fdGEDwWVfUVNV8G04ieOldbVjAeJSCIc6trLhWcjruvKQjnkTU2lknBPzlYLgYfc0y1&#10;vfOB+syXIkLYpaig8r5NpXR5RQbdyLbE0StsZ9BH2ZVSd3iPcNPI7ySZSIM1x4UKW1pXlN+yP6Ng&#10;Yovpef+zybchXGi7vvUhuxZKfQ7DagbCU/Dv8Kv9qxVEIjzPxCM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SOFjwgAAANwAAAAPAAAAAAAAAAAAAAAAAJgCAABkcnMvZG93&#10;bnJldi54bWxQSwUGAAAAAAQABAD1AAAAhwMAAAAA&#10;" path="m,161l,,208,e" filled="f" strokeweight=".2205mm">
                  <v:stroke joinstyle="miter" endcap="square"/>
                  <v:path arrowok="t" o:connecttype="custom" o:connectlocs="0,255588;0,0;330200,0" o:connectangles="0,0,0"/>
                </v:shape>
                <v:rect id="Rectangle 152" o:spid="_x0000_s1069" style="position:absolute;left:31225;top:30955;width:1799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IorcUA&#10;AADc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bRBJ5nwhG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Uiit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fulvescen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0325)</w:t>
                        </w:r>
                      </w:p>
                    </w:txbxContent>
                  </v:textbox>
                </v:rect>
                <v:shape id="Freeform 153" o:spid="_x0000_s1070" style="position:absolute;left:19399;top:31607;width:11779;height:1682;visibility:visible;mso-wrap-style:square;v-text-anchor:top" coordsize="742,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4H8cUA&#10;AADcAAAADwAAAGRycy9kb3ducmV2LnhtbESPT2sCMRTE7wW/Q3iCl1ITVyllaxQRBClF8M/B4+vm&#10;ubt087Ikcd1++0YQPA4z8xtmvuxtIzryoXasYTJWIIgLZ2ouNZyOm7cPECEiG2wck4Y/CrBcDF7m&#10;mBt34z11h1iKBOGQo4YqxjaXMhQVWQxj1xIn7+K8xZikL6XxeEtw28hMqXdpsea0UGFL64qK38PV&#10;apjtvvxu8709X6bdz2vt2tNKnpXWo2G/+gQRqY/P8KO9NRoylcH9TDoCc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zgfxxQAAANwAAAAPAAAAAAAAAAAAAAAAAJgCAABkcnMv&#10;ZG93bnJldi54bWxQSwUGAAAAAAQABAD1AAAAigMAAAAA&#10;" path="m,106l,,742,e" filled="f" strokeweight=".2205mm">
                  <v:stroke joinstyle="miter" endcap="square"/>
                  <v:path arrowok="t" o:connecttype="custom" o:connectlocs="0,168275;0,0;1177925,0" o:connectangles="0,0,0"/>
                </v:shape>
                <v:rect id="Rectangle 154" o:spid="_x0000_s1071" style="position:absolute;left:31225;top:32939;width:2053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wTQc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wTQcYAAADcAAAADwAAAAAAAAAAAAAAAACYAgAAZHJz&#10;L2Rvd25yZXYueG1sUEsFBgAAAAAEAAQA9QAAAIs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gueldenstaedtii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12576)</w:t>
                        </w:r>
                      </w:p>
                    </w:txbxContent>
                  </v:textbox>
                </v:rect>
                <v:shape id="Freeform 155" o:spid="_x0000_s1072" style="position:absolute;left:26812;top:33591;width:4366;height:1445;visibility:visible;mso-wrap-style:square;v-text-anchor:top" coordsize="275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xuVcYA&#10;AADcAAAADwAAAGRycy9kb3ducmV2LnhtbESPT2vCQBTE7wW/w/IEL6XuRkqV6CoiCqUein8o7e2Z&#10;fSbB7NuQ3Zr47d1CweMwM79hZovOVuJKjS8da0iGCgRx5kzJuYbjYfMyAeEDssHKMWm4kYfFvPc0&#10;w9S4lnd03YdcRAj7FDUUIdSplD4ryKIfupo4emfXWAxRNrk0DbYRbis5UupNWiw5LhRY06qg7LL/&#10;tRqej8nXaZvdPikkH+O1Ve7n3H5rPeh3yymIQF14hP/b70bDSL3C35l4BOT8D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UxuVcYAAADcAAAADwAAAAAAAAAAAAAAAACYAgAAZHJz&#10;L2Rvd25yZXYueG1sUEsFBgAAAAAEAAQA9QAAAIsDAAAAAA==&#10;" path="m,91l,,275,e" filled="f" strokeweight=".2205mm">
                  <v:stroke joinstyle="miter" endcap="square"/>
                  <v:path arrowok="t" o:connecttype="custom" o:connectlocs="0,144463;0,0;436563,0" o:connectangles="0,0,0"/>
                </v:shape>
                <v:rect id="Rectangle 156" o:spid="_x0000_s1073" style="position:absolute;left:31225;top:34923;width:1545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kursYA&#10;AADcAAAADwAAAGRycy9kb3ducmV2LnhtbESPT2vCQBTE7wW/w/KE3pqNAYu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kursYAAADcAAAADwAAAAAAAAAAAAAAAACYAgAAZHJz&#10;L2Rvd25yZXYueG1sUEsFBgAAAAAEAAQA9QAAAIs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baerii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JQ045341)</w:t>
                        </w:r>
                      </w:p>
                    </w:txbxContent>
                  </v:textbox>
                </v:rect>
                <v:shape id="Freeform 157" o:spid="_x0000_s1074" style="position:absolute;left:28527;top:35575;width:2651;height:953;visibility:visible;mso-wrap-style:square;v-text-anchor:top" coordsize="167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cVzcYA&#10;AADcAAAADwAAAGRycy9kb3ducmV2LnhtbESPUWvCMBSF3wf+h3CFvYyZKCKjMxV1DAa+bLofcGmu&#10;TW1zU5usdv56Mxj4eDjnfIezXA2uET11ofKsYTpRIIgLbyouNXwf3p9fQISIbLDxTBp+KcAqHz0s&#10;MTP+wl/U72MpEoRDhhpsjG0mZSgsOQwT3xIn7+g7hzHJrpSmw0uCu0bOlFpIhxWnBYstbS0V9f7H&#10;aSg/T9X06Wq38/PmTfXnujjtjkHrx/GwfgURaYj38H/7w2iYqQX8nUlHQOY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GcVzcYAAADcAAAADwAAAAAAAAAAAAAAAACYAgAAZHJz&#10;L2Rvd25yZXYueG1sUEsFBgAAAAAEAAQA9QAAAIsDAAAAAA==&#10;" path="m,60l,,167,e" filled="f" strokeweight=".2205mm">
                  <v:stroke joinstyle="miter" endcap="square"/>
                  <v:path arrowok="t" o:connecttype="custom" o:connectlocs="0,95250;0,0;265113,0" o:connectangles="0,0,0"/>
                </v:shape>
                <v:rect id="Rectangle 158" o:spid="_x0000_s1075" style="position:absolute;left:31225;top:36892;width:1728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VQ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Uk8Sv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cVQsYAAADcAAAADwAAAAAAAAAAAAAAAACYAgAAZHJz&#10;L2Rvd25yZXYueG1sUEsFBgAAAAAEAAQA9QAAAIs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persic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MK213065)</w:t>
                        </w:r>
                      </w:p>
                    </w:txbxContent>
                  </v:textbox>
                </v:rect>
                <v:shape id="Freeform 159" o:spid="_x0000_s1076" style="position:absolute;left:28527;top:36607;width:2651;height:953;visibility:visible;mso-wrap-style:square;v-text-anchor:top" coordsize="167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QkJMMA&#10;AADcAAAADwAAAGRycy9kb3ducmV2LnhtbERP3WrCMBS+H+wdwhl4M2aiiEjXKJtDELzxZw9waI5N&#10;a3NSm1i7Pb25GOzy4/vPV4NrRE9dqDxrmIwVCOLCm4pLDd+nzdsCRIjIBhvPpOGHAqyWz085Zsbf&#10;+UD9MZYihXDIUIONsc2kDIUlh2HsW+LEnX3nMCbYldJ0eE/hrpFTpebSYcWpwWJLa0vF5XhzGsp9&#10;XU1ef+16dv38Uv31UtS7c9B69DJ8vIOINMR/8Z97azRMVVqbzqQj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rQkJMMAAADcAAAADwAAAAAAAAAAAAAAAACYAgAAZHJzL2Rv&#10;d25yZXYueG1sUEsFBgAAAAAEAAQA9QAAAIgDAAAAAA==&#10;" path="m,l,60r167,e" filled="f" strokeweight=".2205mm">
                  <v:stroke joinstyle="miter" endcap="square"/>
                  <v:path arrowok="t" o:connecttype="custom" o:connectlocs="0,0;0,95250;265113,95250" o:connectangles="0,0,0"/>
                </v:shape>
                <v:shape id="Freeform 160" o:spid="_x0000_s1077" style="position:absolute;left:26812;top:35115;width:1715;height:1445;visibility:visible;mso-wrap-style:square;v-text-anchor:top" coordsize="108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XOdMMA&#10;AADcAAAADwAAAGRycy9kb3ducmV2LnhtbESPQWvCQBSE70L/w/IKvemmUiSmrqEEhB4KRQ09P7Kv&#10;Sdrs2zT71NRf7wqCx2FmvmFW+eg6daQhtJ4NPM8SUMSVty3XBsr9ZpqCCoJssfNMBv4pQL5+mKww&#10;s/7EWzrupFYRwiFDA41In2kdqoYchpnviaP37QeHEuVQazvgKcJdp+dJstAOW44LDfZUNFT97g7O&#10;QPHy90klag6YfukyXcrHz1mMeXoc315BCY1yD9/a79bAPFnC9Uw8Anp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XOdMMAAADcAAAADwAAAAAAAAAAAAAAAACYAgAAZHJzL2Rv&#10;d25yZXYueG1sUEsFBgAAAAAEAAQA9QAAAIgDAAAAAA==&#10;" path="m,l,91r108,e" filled="f" strokeweight=".2205mm">
                  <v:stroke joinstyle="miter" endcap="square"/>
                  <v:path arrowok="t" o:connecttype="custom" o:connectlocs="0,0;0,144463;171450,144463" o:connectangles="0,0,0"/>
                </v:shape>
                <v:shape id="Freeform 161" o:spid="_x0000_s1078" style="position:absolute;left:19399;top:33385;width:7413;height:1682;visibility:visible;mso-wrap-style:square;v-text-anchor:top" coordsize="467,1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Xtp8IA&#10;AADcAAAADwAAAGRycy9kb3ducmV2LnhtbERPz2vCMBS+D/wfwhvsMmaqgkjXVEalsB1kVL14ezRv&#10;bVjzUpJM639vDsKOH9/vYjvZQVzIB+NYwWKegSBunTbcKTgd67cNiBCRNQ6OScGNAmzL2VOBuXZX&#10;buhyiJ1IIRxyVNDHOOZShrYni2HuRuLE/ThvMSboO6k9XlO4HeQyy9bSouHU0ONIVU/t7+HPKtit&#10;mnrdbPwtM/U30eu++jLnSqmX5+njHUSkKf6LH+5PrWC5SPPTmXQEZH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5e2nwgAAANwAAAAPAAAAAAAAAAAAAAAAAJgCAABkcnMvZG93&#10;bnJldi54bWxQSwUGAAAAAAQABAD1AAAAhwMAAAAA&#10;" path="m,l,106r467,e" filled="f" strokeweight=".2205mm">
                  <v:stroke joinstyle="miter" endcap="square"/>
                  <v:path arrowok="t" o:connecttype="custom" o:connectlocs="0,0;0,168275;741363,168275" o:connectangles="0,0,0"/>
                </v:shape>
                <v:shape id="Freeform 162" o:spid="_x0000_s1079" style="position:absolute;left:14747;top:30781;width:4652;height:2556;visibility:visible;mso-wrap-style:square;v-text-anchor:top" coordsize="293,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jyWMMA&#10;AADcAAAADwAAAGRycy9kb3ducmV2LnhtbESPQWvCQBSE74X+h+UJ3uomFotEV5Fiq+Cp2t4f2ecm&#10;Jvs2ZLdJ/PeuIHgcZuYbZrkebC06an3pWEE6SUAQ506XbBT8nr7e5iB8QNZYOyYFV/KwXr2+LDHT&#10;rucf6o7BiAhhn6GCIoQmk9LnBVn0E9cQR+/sWoshytZI3WIf4baW0yT5kBZLjgsFNvRZUF4d/62C&#10;g3T9e72z5vJdXWbNX1mZbrtVajwaNgsQgYbwDD/ae61gmqZwPxOP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jyWMMAAADcAAAADwAAAAAAAAAAAAAAAACYAgAAZHJzL2Rv&#10;d25yZXYueG1sUEsFBgAAAAAEAAQA9QAAAIgDAAAAAA==&#10;" path="m,l,161r293,e" filled="f" strokeweight=".2205mm">
                  <v:stroke joinstyle="miter" endcap="square"/>
                  <v:path arrowok="t" o:connecttype="custom" o:connectlocs="0,0;0,255588;465138,255588" o:connectangles="0,0,0"/>
                </v:shape>
                <v:shape id="Freeform 163" o:spid="_x0000_s1080" style="position:absolute;left:11080;top:23463;width:3667;height:7271;visibility:visible;mso-wrap-style:square;v-text-anchor:top" coordsize="231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agp8MA&#10;AADcAAAADwAAAGRycy9kb3ducmV2LnhtbESPT4vCMBTE78J+h/AEb5paFpGuUcRFkBUP/tn72+Zt&#10;G9q81CZq/fZGEDwOM/MbZrbobC2u1HrjWMF4lIAgzp02XCg4HdfDKQgfkDXWjknBnTws5h+9GWba&#10;3XhP10MoRISwz1BBGUKTSenzkiz6kWuIo/fvWoshyraQusVbhNtapkkykRYNx4USG1qVlFeHi1Ww&#10;lWZa0e+p+jY/n3+7/Bw6XmqlBv1u+QUiUBfe4Vd7oxWk4xSeZ+IRkP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Iagp8MAAADcAAAADwAAAAAAAAAAAAAAAACYAgAAZHJzL2Rv&#10;d25yZXYueG1sUEsFBgAAAAAEAAQA9QAAAIgDAAAAAA==&#10;" path="m,l,458r231,e" filled="f" strokeweight=".2205mm">
                  <v:stroke joinstyle="miter" endcap="square"/>
                  <v:path arrowok="t" o:connecttype="custom" o:connectlocs="0,0;0,727075;366713,727075" o:connectangles="0,0,0"/>
                </v:shape>
                <v:shape id="Freeform 164" o:spid="_x0000_s1081" style="position:absolute;left:7556;top:23415;width:3524;height:9763;visibility:visible;mso-wrap-style:square;v-text-anchor:top" coordsize="222,6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PtY8UA&#10;AADcAAAADwAAAGRycy9kb3ducmV2LnhtbESPT2vCQBTE7wW/w/IEb3Wj2GKjq5SCmOKh/ml7fmSf&#10;STT7Nuxuk/Tbu4WCx2FmfsMs172pRUvOV5YVTMYJCOLc6ooLBZ+nzeMchA/IGmvLpOCXPKxXg4cl&#10;ptp2fKD2GAoRIexTVFCG0KRS+rwkg35sG+Lona0zGKJ0hdQOuwg3tZwmybM0WHFcKLGht5Ly6/HH&#10;KNh2H9TuX76fzO6rfneHTHbZRSo1GvavCxCB+nAP/7czrWA6mcHfmXgE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s+1jxQAAANwAAAAPAAAAAAAAAAAAAAAAAJgCAABkcnMv&#10;ZG93bnJldi54bWxQSwUGAAAAAAQABAD1AAAAigMAAAAA&#10;" path="m,615l,,222,e" filled="f" strokeweight=".2205mm">
                  <v:stroke joinstyle="miter" endcap="square"/>
                  <v:path arrowok="t" o:connecttype="custom" o:connectlocs="0,976313;0,0;352425,0" o:connectangles="0,0,0"/>
                </v:shape>
                <v:rect id="Rectangle 165" o:spid="_x0000_s1082" style="position:absolute;left:31225;top:38876;width:18346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C4c8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wuHPEAAAA3AAAAA8AAAAAAAAAAAAAAAAAmAIAAGRycy9k&#10;b3ducmV2LnhtbFBLBQYAAAAABAAEAPUAAACJAwAAAAA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oxyrinch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28290)</w:t>
                        </w:r>
                      </w:p>
                    </w:txbxContent>
                  </v:textbox>
                </v:rect>
                <v:shape id="Freeform 166" o:spid="_x0000_s1083" style="position:absolute;left:17827;top:39544;width:13351;height:953;visibility:visible;mso-wrap-style:square;v-text-anchor:top" coordsize="841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6Gn8MA&#10;AADcAAAADwAAAGRycy9kb3ducmV2LnhtbESPQYvCMBSE74L/IbwFb5roQaRrFFlY8LKsVmU9Pptn&#10;27V5KU2q9d8bQfA4zMw3zHzZ2UpcqfGlYw3jkQJBnDlTcq5hv/sezkD4gGywckwa7uRhuej35pgY&#10;d+MtXdOQiwhhn6CGIoQ6kdJnBVn0I1cTR+/sGoshyiaXpsFbhNtKTpSaSoslx4UCa/oqKLukrdWw&#10;2c4O6W84tZdW/fufulT2+LfXevDRrT5BBOrCO/xqr42GyXgKzzPxCM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6Gn8MAAADcAAAADwAAAAAAAAAAAAAAAACYAgAAZHJzL2Rv&#10;d25yZXYueG1sUEsFBgAAAAAEAAQA9QAAAIgDAAAAAA==&#10;" path="m,60l,,841,e" filled="f" strokeweight=".2205mm">
                  <v:stroke joinstyle="miter" endcap="square"/>
                  <v:path arrowok="t" o:connecttype="custom" o:connectlocs="0,95250;0,0;1335088,0" o:connectangles="0,0,0"/>
                </v:shape>
                <v:rect id="Rectangle 167" o:spid="_x0000_s1084" style="position:absolute;left:31225;top:40860;width:15736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Dn8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hB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oOf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cipenser sturio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27417)</w:t>
                        </w:r>
                      </w:p>
                    </w:txbxContent>
                  </v:textbox>
                </v:rect>
                <v:shape id="Freeform 168" o:spid="_x0000_s1085" style="position:absolute;left:17827;top:40576;width:13351;height:953;visibility:visible;mso-wrap-style:square;v-text-anchor:top" coordsize="841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23dsIA&#10;AADcAAAADwAAAGRycy9kb3ducmV2LnhtbERPy2rCQBTdF/yH4Qrd1RldlJA6ihQEN2KTKnV5zVyT&#10;1MydkJk8+vedRaHLw3mvt5NtxECdrx1rWC4UCOLCmZpLDefP/UsCwgdkg41j0vBDHrab2dMaU+NG&#10;zmjIQyliCPsUNVQhtKmUvqjIol+4ljhyd9dZDBF2pTQdjjHcNnKl1Ku0WHNsqLCl94qKR95bDR9Z&#10;cslP4dY/evXtj22t7PXrrPXzfNq9gQg0hX/xn/tgNKyWcW08E4+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Dbd2wgAAANwAAAAPAAAAAAAAAAAAAAAAAJgCAABkcnMvZG93&#10;bnJldi54bWxQSwUGAAAAAAQABAD1AAAAhwMAAAAA&#10;" path="m,l,60r841,e" filled="f" strokeweight=".2205mm">
                  <v:stroke joinstyle="miter" endcap="square"/>
                  <v:path arrowok="t" o:connecttype="custom" o:connectlocs="0,0;0,95250;1335088,95250" o:connectangles="0,0,0"/>
                </v:shape>
                <v:shape id="Freeform 169" o:spid="_x0000_s1086" style="position:absolute;left:9334;top:40528;width:8493;height:2445;visibility:visible;mso-wrap-style:square;v-text-anchor:top" coordsize="535,1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EOgcQA&#10;AADcAAAADwAAAGRycy9kb3ducmV2LnhtbESPQWvCQBSE74X+h+UVequbhCI1uooILaEXbfTi7ZF9&#10;JsHs2zW7avrvXUHwOMx8M8xsMZhOXKj3rWUF6SgBQVxZ3XKtYLf9/vgC4QOyxs4yKfgnD4v568sM&#10;c22v/EeXMtQilrDPUUETgsul9FVDBv3IOuLoHWxvMETZ11L3eI3lppNZkoylwZbjQoOOVg1Vx/Js&#10;FGQbt9uftufPbFOkhTMH87vufpR6fxuWUxCBhvAMP+hCRy6dwP1MPAJyf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BDoHEAAAA3AAAAA8AAAAAAAAAAAAAAAAAmAIAAGRycy9k&#10;b3ducmV2LnhtbFBLBQYAAAAABAAEAPUAAACJAwAAAAA=&#10;" path="m,154l,,535,e" filled="f" strokeweight=".2205mm">
                  <v:stroke joinstyle="miter" endcap="square"/>
                  <v:path arrowok="t" o:connecttype="custom" o:connectlocs="0,244475;0,0;849313,0" o:connectangles="0,0,0"/>
                </v:shape>
                <v:rect id="Rectangle 170" o:spid="_x0000_s1087" style="position:absolute;left:31225;top:42844;width:18555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vRVs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vP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9FWwgAAANwAAAAPAAAAAAAAAAAAAAAAAJgCAABkcnMvZG93&#10;bnJldi54bWxQSwUGAAAAAAQABAD1AAAAhw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caphirhynchus alb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0324)</w:t>
                        </w:r>
                      </w:p>
                    </w:txbxContent>
                  </v:textbox>
                </v:rect>
                <v:shape id="Freeform 171" o:spid="_x0000_s1088" style="position:absolute;left:31178;top:43513;width:0;height:1937;visibility:visible;mso-wrap-style:square;v-text-anchor:top" coordsize="0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2hbsUA&#10;AADcAAAADwAAAGRycy9kb3ducmV2LnhtbESPQWvCQBSE74X+h+UVvNVNUogluhEpLRVKD8aK10f2&#10;ZRPMvg3ZrcZ/7xYKHoeZ+YZZrSfbizONvnOsIJ0nIIhrpzs2Cn72H8+vIHxA1tg7JgVX8rAuHx9W&#10;WGh34R2dq2BEhLAvUEEbwlBI6euWLPq5G4ij17jRYohyNFKPeIlw28ssSXJpseO40OJAby3Vp+rX&#10;KpD5wqSy/u6P5r2h5JB/fb5sFkrNnqbNEkSgKdzD/+2tVpBlKfydiUdAl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naFuxQAAANwAAAAPAAAAAAAAAAAAAAAAAJgCAABkcnMv&#10;ZG93bnJldi54bWxQSwUGAAAAAAQABAD1AAAAigMAAAAA&#10;" path="m,122l,,,e" filled="f" strokeweight=".2205mm">
                  <v:stroke joinstyle="miter" endcap="square"/>
                  <v:path arrowok="t" o:connecttype="custom" o:connectlocs="0,193675;0,0;0,0" o:connectangles="0,0,0"/>
                </v:shape>
                <v:rect id="Rectangle 172" o:spid="_x0000_s1089" style="position:absolute;left:31225;top:44829;width:1968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Xqu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/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Neq6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caphirhynchus suttkusi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6060)</w:t>
                        </w:r>
                      </w:p>
                    </w:txbxContent>
                  </v:textbox>
                </v:rect>
                <v:shape id="Freeform 173" o:spid="_x0000_s1090" style="position:absolute;left:31178;top:45497;width:0;height:937;visibility:visible;mso-wrap-style:square;v-text-anchor:top" coordsize="0,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2Oz8QA&#10;AADcAAAADwAAAGRycy9kb3ducmV2LnhtbESPQYvCMBSE78L+h/AW9qbpVtClGsUVFwrqQV3w+mye&#10;bbF5KU2s9d8bQfA4zMw3zHTemUq01LjSsoLvQQSCOLO65FzB/+Gv/wPCeWSNlWVScCcH89lHb4qJ&#10;tjfeUbv3uQgQdgkqKLyvEyldVpBBN7A1cfDOtjHog2xyqRu8BbipZBxFI2mw5LBQYE3LgrLL/moU&#10;DLf63p7i5e925TbVgY/rNk3HSn19dosJCE+df4df7VQriOMhPM+EI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Njs/EAAAA3AAAAA8AAAAAAAAAAAAAAAAAmAIAAGRycy9k&#10;b3ducmV2LnhtbFBLBQYAAAAABAAEAPUAAACJAwAAAAA=&#10;" path="m,59l,,,e" filled="f" strokeweight=".2205mm">
                  <v:stroke joinstyle="miter" endcap="square"/>
                  <v:path arrowok="t" o:connecttype="custom" o:connectlocs="0,93663;0,0;0,0" o:connectangles="0,0,0"/>
                </v:shape>
                <v:rect id="Rectangle 174" o:spid="_x0000_s1091" style="position:absolute;left:31225;top:46813;width:2243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DXVc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kNdV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caphirhynchus platorynch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C030326)</w:t>
                        </w:r>
                      </w:p>
                    </w:txbxContent>
                  </v:textbox>
                </v:rect>
                <v:shape id="Freeform 175" o:spid="_x0000_s1092" style="position:absolute;left:31178;top:46529;width:0;height:953;visibility:visible;mso-wrap-style:square;v-text-anchor:top" coordsize="0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MjxcUA&#10;AADcAAAADwAAAGRycy9kb3ducmV2LnhtbESPUUvDQBCE34X+h2MLvtlLI4rEXkspCIoUNAq+Lrlt&#10;LmluL82tbdpf7wmCj8PMfMMsVqPv1JGG2AQ2MJ9loIirYBuuDXx+PN08gIqCbLELTAbOFGG1nFwt&#10;sLDhxO90LKVWCcKxQANOpC+0jpUjj3EWeuLk7cLgUZIcam0HPCW473SeZffaY8NpwWFPG0fVvvz2&#10;Bt4O5dfuctnK4falle35te3ItcZcT8f1IyihUf7Df+1nayDP7+D3TDoCe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YyPFxQAAANwAAAAPAAAAAAAAAAAAAAAAAJgCAABkcnMv&#10;ZG93bnJldi54bWxQSwUGAAAAAAQABAD1AAAAigMAAAAA&#10;" path="m,l,60r,e" filled="f" strokeweight=".2205mm">
                  <v:stroke joinstyle="miter" endcap="square"/>
                  <v:path arrowok="t" o:connecttype="custom" o:connectlocs="0,0;0,95250;0,95250" o:connectangles="0,0,0"/>
                </v:shape>
                <v:line id="Line 176" o:spid="_x0000_s1093" style="position:absolute;visibility:visible;mso-wrap-style:square" from="31178,45529" to="31178,474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qCp8UAAADcAAAADwAAAGRycy9kb3ducmV2LnhtbESPwWrDMBBE74X+g9hCL6WWY0gIbpRQ&#10;GgztJZA0hx4Xa22ZWCsjqY7Tr68CgRyHmXnDrDaT7cVIPnSOFcyyHARx7XTHrYLjd/W6BBEissbe&#10;MSm4UIDN+vFhhaV2Z97TeIitSBAOJSowMQ6llKE2ZDFkbiBOXuO8xZikb6X2eE5w28sizxfSYsdp&#10;weBAH4bq0+HXKrDanF7a/Lj0869+V9Gf216aH6Wen6b3NxCRpngP39qfWkFRLOB6Jh0Buf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VqCp8UAAADcAAAADwAAAAAAAAAA&#10;AAAAAAChAgAAZHJzL2Rvd25yZXYueG1sUEsFBgAAAAAEAAQA+QAAAJMDAAAAAA==&#10;" strokeweight=".2205mm">
                  <v:stroke joinstyle="miter" endcap="square"/>
                </v:line>
                <v:shape id="Freeform 177" o:spid="_x0000_s1094" style="position:absolute;left:9334;top:43053;width:21844;height:2444;visibility:visible;mso-wrap-style:square;v-text-anchor:top" coordsize="1376,1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krYMQA&#10;AADcAAAADwAAAGRycy9kb3ducmV2LnhtbESPQWsCMRSE7wX/Q3iCt5p1D7asRlkUoS1SqIp4fGye&#10;u4ublyWJcfvvm0Khx2FmvmGW68F0IpLzrWUFs2kGgriyuuVawem4e34F4QOyxs4yKfgmD+vV6GmJ&#10;hbYP/qJ4CLVIEPYFKmhC6AspfdWQQT+1PXHyrtYZDEm6WmqHjwQ3ncyzbC4NtpwWGuxp01B1O9yN&#10;gs8Y28u9dGT2vPVx/5GX2ftZqcl4KBcgAg3hP/zXftMK8vwFfs+kI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pK2DEAAAA3AAAAA8AAAAAAAAAAAAAAAAAmAIAAGRycy9k&#10;b3ducmV2LnhtbFBLBQYAAAAABAAEAPUAAACJAwAAAAA=&#10;" path="m,l,154r1376,e" filled="f" strokeweight=".2205mm">
                  <v:stroke joinstyle="miter" endcap="square"/>
                  <v:path arrowok="t" o:connecttype="custom" o:connectlocs="0,0;0,244475;2184400,244475" o:connectangles="0,0,0"/>
                </v:shape>
                <v:shape id="Freeform 178" o:spid="_x0000_s1095" style="position:absolute;left:7556;top:33258;width:1778;height:9747;visibility:visible;mso-wrap-style:square;v-text-anchor:top" coordsize="112,6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RjaMIA&#10;AADcAAAADwAAAGRycy9kb3ducmV2LnhtbERPu2rDMBTdC/kHcQPdGjka2uJECSGQkiFQapdCtot1&#10;Y5tYV0ZS/ejXV0Oh4+G8t/vJdmIgH1rHGtarDARx5UzLtYbP8vT0CiJEZIOdY9IwU4D9bvGwxdy4&#10;kT9oKGItUgiHHDU0Mfa5lKFqyGJYuZ44cTfnLcYEfS2NxzGF206qLHuWFltODQ32dGyouhffVsOL&#10;eid/N+rn0lXlNaznt1mZL60fl9NhAyLSFP/Ff+6z0aBUWpvOpCMgd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dGNowgAAANwAAAAPAAAAAAAAAAAAAAAAAJgCAABkcnMvZG93&#10;bnJldi54bWxQSwUGAAAAAAQABAD1AAAAhwMAAAAA&#10;" path="m,l,614r112,e" filled="f" strokeweight=".2205mm">
                  <v:stroke joinstyle="miter" endcap="square"/>
                  <v:path arrowok="t" o:connecttype="custom" o:connectlocs="0,0;0,974725;177800,974725" o:connectangles="0,0,0"/>
                </v:shape>
                <v:shape id="Freeform 179" o:spid="_x0000_s1096" style="position:absolute;left:2889;top:33210;width:4667;height:8080;visibility:visible;mso-wrap-style:square;v-text-anchor:top" coordsize="294,5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T57cQA&#10;AADcAAAADwAAAGRycy9kb3ducmV2LnhtbESPX0sDMRDE34V+h7CCbzbnUbSeTUupCj7aP/R5e9le&#10;jl42R7K2p5/eCEIfh5n5DTNbDL5TZ4qpDWzgYVyAIq6DbbkxsNu+309BJUG22AUmA9+UYDEf3cyw&#10;suHCazpvpFEZwqlCA06kr7ROtSOPaRx64uwdQ/QoWcZG24iXDPedLoviUXtsOS847GnlqD5tvrwB&#10;SfvlW3/Q8XPyKof9j4uT6frJmLvbYfkCSmiQa/i//WENlOUz/J3JR0DP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E+e3EAAAA3AAAAA8AAAAAAAAAAAAAAAAAmAIAAGRycy9k&#10;b3ducmV2LnhtbFBLBQYAAAAABAAEAPUAAACJAwAAAAA=&#10;" path="m,509l,,294,e" filled="f" strokeweight=".2205mm">
                  <v:stroke joinstyle="miter" endcap="square"/>
                  <v:path arrowok="t" o:connecttype="custom" o:connectlocs="0,808038;0,0;466725,0" o:connectangles="0,0,0"/>
                </v:shape>
                <v:rect id="Rectangle 180" o:spid="_x0000_s1097" style="position:absolute;left:31224;top:48797;width:16866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Hi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JHi8MAAADc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sephurus gladius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AY571339)</w:t>
                        </w:r>
                      </w:p>
                    </w:txbxContent>
                  </v:textbox>
                </v:rect>
                <v:shape id="Freeform 181" o:spid="_x0000_s1098" style="position:absolute;left:2889;top:41370;width:28289;height:8096;visibility:visible;mso-wrap-style:square;v-text-anchor:top" coordsize="1782,5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JggMUA&#10;AADcAAAADwAAAGRycy9kb3ducmV2LnhtbESP0WrCQBRE3wv9h+UWfNPdaAgSXaUULVJiS60fcMle&#10;k2D2bshuTfz7bqHQx2FmzjDr7WhbcaPeN441JDMFgrh0puFKw/lrP12C8AHZYOuYNNzJw3bz+LDG&#10;3LiBP+l2CpWIEPY5aqhD6HIpfVmTRT9zHXH0Lq63GKLsK2l6HCLctnKuVCYtNhwXauzopabyevq2&#10;GlSl0tflrvjga/b2zoWSxyS9aD15Gp9XIAKN4T/81z4YDfNFAr9n4hG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AmCAxQAAANwAAAAPAAAAAAAAAAAAAAAAAJgCAABkcnMv&#10;ZG93bnJldi54bWxQSwUGAAAAAAQABAD1AAAAigMAAAAA&#10;" path="m,l,510r1782,e" filled="f" strokeweight=".2205mm">
                  <v:stroke joinstyle="miter" endcap="square"/>
                  <v:path arrowok="t" o:connecttype="custom" o:connectlocs="0,0;0,809625;2828925,809625" o:connectangles="0,0,0"/>
                </v:shape>
                <v:line id="Line 182" o:spid="_x0000_s1099" style="position:absolute;visibility:visible;mso-wrap-style:square" from="825,41338" to="2889,41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gSecUAAADcAAAADwAAAGRycy9kb3ducmV2LnhtbESPQWvCQBSE70L/w/IKvYhuTLFImlWK&#10;RWgvBVMPHh/ZZzYk+zbsbjX213cLgsdhZr5hys1oe3EmH1rHChbzDARx7XTLjYLD9262AhEissbe&#10;MSm4UoDN+mFSYqHdhfd0rmIjEoRDgQpMjEMhZagNWQxzNxAn7+S8xZikb6T2eElw28s8y16kxZbT&#10;gsGBtobqrvqxCqw23bTJDiu//Oy/dvTr3q+no1JPj+PbK4hIY7yHb+0PrSB/zuH/TDoCcv0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7gSecUAAADcAAAADwAAAAAAAAAA&#10;AAAAAAChAgAAZHJzL2Rvd25yZXYueG1sUEsFBgAAAAAEAAQA+QAAAJMDAAAAAA==&#10;" strokeweight=".2205mm">
                  <v:stroke joinstyle="miter" endcap="square"/>
                </v:line>
                <v:line id="Line 183" o:spid="_x0000_s1100" style="position:absolute;visibility:visible;mso-wrap-style:square" from="2889,52244" to="31178,52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tcg8QAAADcAAAADwAAAGRycy9kb3ducmV2LnhtbESPQWvCQBSE7wX/w/IEb3VjAlKiq4hg&#10;a/HSqgjeHtlnEsy+XbJrTP+9WxA8DjPzDTNf9qYRHbW+tqxgMk5AEBdW11wqOB427x8gfEDW2Fgm&#10;BX/kYbkYvM0x1/bOv9TtQykihH2OCqoQXC6lLyoy6MfWEUfvYluDIcq2lLrFe4SbRqZJMpUGa44L&#10;FTpaV1Rc9zejINs6v96dTzz9Pn7V3adL9eTnpNRo2K9mIAL14RV+trdaQZpl8H8mHgG5e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e1yDxAAAANwAAAAPAAAAAAAAAAAA&#10;AAAAAKECAABkcnMvZG93bnJldi54bWxQSwUGAAAAAAQABAD5AAAAkgMAAAAA&#10;" strokeweight=".2205mm">
                  <v:stroke endcap="square"/>
                </v:line>
                <v:line id="Line 184" o:spid="_x0000_s1101" style="position:absolute;visibility:visible;mso-wrap-style:square" from="31178,51911" to="31178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LE98UAAADcAAAADwAAAGRycy9kb3ducmV2LnhtbESPQWvCQBSE74L/YXlCb3VjFCnRVUTQ&#10;Kr20UQRvj+wzCWbfLtltTP99t1DwOMzMN8xy3ZtGdNT62rKCyTgBQVxYXXOp4Hzavb6B8AFZY2OZ&#10;FPyQh/VqOFhipu2Dv6jLQykihH2GCqoQXCalLyoy6MfWEUfvZluDIcq2lLrFR4SbRqZJMpcGa44L&#10;FTraVlTc82+jYHpwfvtxvfD8eH6vu71L9eTzotTLqN8sQATqwzP83z5oBel0Bn9n4hG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5LE98UAAADcAAAADwAAAAAAAAAA&#10;AAAAAAChAgAAZHJzL2Rvd25yZXYueG1sUEsFBgAAAAAEAAQA+QAAAJMDAAAAAA==&#10;" strokeweight=".2205mm">
                  <v:stroke endcap="square"/>
                </v:line>
                <v:line id="Line 185" o:spid="_x0000_s1102" style="position:absolute;visibility:visible;mso-wrap-style:square" from="25638,52006" to="25638,5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5hbMUAAADcAAAADwAAAGRycy9kb3ducmV2LnhtbESPQWvCQBSE74L/YXlCb3VjRCnRVUTQ&#10;Kr20UQRvj+wzCWbfLtltTP99t1DwOMzMN8xy3ZtGdNT62rKCyTgBQVxYXXOp4Hzavb6B8AFZY2OZ&#10;FPyQh/VqOFhipu2Dv6jLQykihH2GCqoQXCalLyoy6MfWEUfvZluDIcq2lLrFR4SbRqZJMpcGa44L&#10;FTraVlTc82+jYHpwfvtxvfD8eH6vu71L9eTzotTLqN8sQATqwzP83z5oBel0Bn9n4hG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N5hbMUAAADcAAAADwAAAAAAAAAA&#10;AAAAAAChAgAAZHJzL2Rvd25yZXYueG1sUEsFBgAAAAAEAAQA+QAAAJMDAAAAAA==&#10;" strokeweight=".2205mm">
                  <v:stroke endcap="square"/>
                </v:line>
                <v:rect id="Rectangle 186" o:spid="_x0000_s1103" style="position:absolute;left:30065;top:52639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d6Z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XemTEAAAA3AAAAA8AAAAAAAAAAAAAAAAAmAIAAGRycy9k&#10;b3ducmV2LnhtbFBLBQYAAAAABAAEAPUAAACJAwAAAAA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00</w:t>
                        </w:r>
                      </w:p>
                    </w:txbxContent>
                  </v:textbox>
                </v:rect>
                <v:line id="Line 187" o:spid="_x0000_s1104" style="position:absolute;visibility:visible;mso-wrap-style:square" from="25638,51911" to="25638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BagMUAAADcAAAADwAAAGRycy9kb3ducmV2LnhtbESPQWvCQBSE7wX/w/KE3urGCLbErCKC&#10;VumlVQl4e2SfSTD7dsluY/rv3UKhx2FmvmHy1WBa0VPnG8sKppMEBHFpdcOVgvNp+/IGwgdkja1l&#10;UvBDHlbL0VOOmbZ3/qL+GCoRIewzVFCH4DIpfVmTQT+xjjh6V9sZDFF2ldQd3iPctDJNkrk02HBc&#10;qNHRpqbydvw2CmZ75zcfl4Lnh/N70+9cqqefhVLP42G9ABFoCP/hv/ZeK0hnr/B7Jh4BuX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0BagMUAAADcAAAADwAAAAAAAAAA&#10;AAAAAAChAgAAZHJzL2Rvd25yZXYueG1sUEsFBgAAAAAEAAQA+QAAAJMDAAAAAA==&#10;" strokeweight=".2205mm">
                  <v:stroke endcap="square"/>
                </v:line>
                <v:line id="Line 188" o:spid="_x0000_s1105" style="position:absolute;visibility:visible;mso-wrap-style:square" from="20097,52006" to="20097,5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/O8sIAAADcAAAADwAAAGRycy9kb3ducmV2LnhtbERPz2vCMBS+C/sfwhvspqktiHSmRYTN&#10;jl2mE2G3R/PWFpuX0MRa/3tzGOz48f3elJPpxUiD7ywrWC4SEMS11R03Ck7fb/M1CB+QNfaWScGd&#10;PJTF02yDubY3PtB4DI2IIexzVNCG4HIpfd2SQb+wjjhyv3YwGCIcGqkHvMVw08s0SVbSYMexoUVH&#10;u5bqy/FqFGSV87vPnzOvPk77bnx3qV5+nZV6eZ62ryACTeFf/OeutII0i2vjmXgEZPE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t/O8sIAAADcAAAADwAAAAAAAAAAAAAA&#10;AAChAgAAZHJzL2Rvd25yZXYueG1sUEsFBgAAAAAEAAQA+QAAAJADAAAAAA==&#10;" strokeweight=".2205mm">
                  <v:stroke endcap="square"/>
                </v:line>
                <v:rect id="Rectangle 189" o:spid="_x0000_s1106" style="position:absolute;left:24525;top:52637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uF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0juFsYAAADcAAAADwAAAAAAAAAAAAAAAACYAgAAZHJz&#10;L2Rvd25yZXYueG1sUEsFBgAAAAAEAAQA9QAAAIs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50</w:t>
                        </w:r>
                      </w:p>
                    </w:txbxContent>
                  </v:textbox>
                </v:rect>
                <v:line id="Line 190" o:spid="_x0000_s1107" style="position:absolute;visibility:visible;mso-wrap-style:square" from="20097,51911" to="20097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+xicMAAADcAAAADwAAAGRycy9kb3ducmV2LnhtbERPz2vCMBS+D/wfwhN2m2m7UUY1FhF0&#10;HbtsKoK3R/Nsi81LaLLa/ffLYbDjx/d7VU6mFyMNvrOsIF0kIIhrqztuFJyOu6dXED4ga+wtk4If&#10;8lCuZw8rLLS98xeNh9CIGMK+QAVtCK6Q0tctGfQL64gjd7WDwRDh0Eg94D2Gm15mSZJLgx3HhhYd&#10;bVuqb4dvo+C5cn77cTlz/n5668a9y3T6eVbqcT5tliACTeFf/OeutILsJc6PZ+IRkO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vsYnDAAAA3AAAAA8AAAAAAAAAAAAA&#10;AAAAoQIAAGRycy9kb3ducmV2LnhtbFBLBQYAAAAABAAEAPkAAACRAwAAAAA=&#10;" strokeweight=".2205mm">
                  <v:stroke endcap="square"/>
                </v:line>
                <v:line id="Line 191" o:spid="_x0000_s1108" style="position:absolute;visibility:visible;mso-wrap-style:square" from="14557,52006" to="14557,5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MUEsUAAADcAAAADwAAAGRycy9kb3ducmV2LnhtbESPQWvCQBSE7wX/w/IEb3WTVKSkriKC&#10;VumlWhF6e2SfSTD7dsmuMf77riD0OMzMN8xs0ZtGdNT62rKCdJyAIC6srrlUcPxZv76D8AFZY2OZ&#10;FNzJw2I+eJlhru2N99QdQikihH2OCqoQXC6lLyoy6MfWEUfvbFuDIcq2lLrFW4SbRmZJMpUGa44L&#10;FTpaVVRcDlej4G3r/Orr98TT3fGz7jYu0+n3SanRsF9+gAjUh//ws73VCrJJCo8z8QjI+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+MUEsUAAADcAAAADwAAAAAAAAAA&#10;AAAAAAChAgAAZHJzL2Rvd25yZXYueG1sUEsFBgAAAAAEAAQA+QAAAJMDAAAAAA==&#10;" strokeweight=".2205mm">
                  <v:stroke endcap="square"/>
                </v:line>
                <v:rect id="Rectangle 192" o:spid="_x0000_s1109" style="position:absolute;left:18985;top:52637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oPGs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6g8a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00</w:t>
                        </w:r>
                      </w:p>
                    </w:txbxContent>
                  </v:textbox>
                </v:rect>
                <v:line id="Line 193" o:spid="_x0000_s1110" style="position:absolute;visibility:visible;mso-wrap-style:square" from="14557,51911" to="14557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0v/sUAAADcAAAADwAAAGRycy9kb3ducmV2LnhtbESPQWvCQBSE74L/YXlCb3VjFCnRVUTQ&#10;Kr20UQRvj+wzCWbfLtltTP99t1DwOMzMN8xy3ZtGdNT62rKCyTgBQVxYXXOp4Hzavb6B8AFZY2OZ&#10;FPyQh/VqOFhipu2Dv6jLQykihH2GCqoQXCalLyoy6MfWEUfvZluDIcq2lLrFR4SbRqZJMpcGa44L&#10;FTraVlTc82+jYHpwfvtxvfD8eH6vu71L9eTzotTLqN8sQATqwzP83z5oBelsCn9n4hG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H0v/sUAAADcAAAADwAAAAAAAAAA&#10;AAAAAAChAgAAZHJzL2Rvd25yZXYueG1sUEsFBgAAAAAEAAQA+QAAAJMDAAAAAA==&#10;" strokeweight=".2205mm">
                  <v:stroke endcap="square"/>
                </v:line>
                <v:line id="Line 194" o:spid="_x0000_s1111" style="position:absolute;visibility:visible;mso-wrap-style:square" from="9032,52006" to="9032,5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5S3isQAAADcAAAADwAAAGRycy9kb3ducmV2LnhtbESPQWvCQBSE74L/YXlCb7oxFSnRVUTQ&#10;WnqxKoK3R/aZBLNvl+w2pv++Kwgeh5n5hpkvO1OLlhpfWVYwHiUgiHOrKy4UnI6b4QcIH5A11pZJ&#10;wR95WC76vTlm2t75h9pDKESEsM9QQRmCy6T0eUkG/cg64uhdbWMwRNkUUjd4j3BTyzRJptJgxXGh&#10;REfrkvLb4dcoeN85v/6+nHn6dfqs2q1L9Xh/Vupt0K1mIAJ14RV+tndaQTqZwONMPAJy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lLeKxAAAANwAAAAPAAAAAAAAAAAA&#10;AAAAAKECAABkcnMvZG93bnJldi54bWxQSwUGAAAAAAQABAD5AAAAkgMAAAAA&#10;" strokeweight=".2205mm">
                  <v:stroke endcap="square"/>
                </v:line>
                <v:rect id="Rectangle 195" o:spid="_x0000_s1112" style="position:absolute;left:13429;top:52637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OXbs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5du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50</w:t>
                        </w:r>
                      </w:p>
                    </w:txbxContent>
                  </v:textbox>
                </v:rect>
                <v:line id="Line 196" o:spid="_x0000_s1113" style="position:absolute;visibility:visible;mso-wrap-style:square" from="9032,51911" to="9032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qMZsUAAADcAAAADwAAAGRycy9kb3ducmV2LnhtbESPT2vCQBTE7wW/w/IKvdWNqQRJXaUI&#10;WsVL/YPQ2yP7TILZt0t2jem3dwWhx2FmfsNM571pREetry0rGA0TEMSF1TWXCo6H5fsEhA/IGhvL&#10;pOCPPMxng5cp5treeEfdPpQiQtjnqKAKweVS+qIig35oHXH0zrY1GKJsS6lbvEW4aWSaJJk0WHNc&#10;qNDRoqLisr8aBR9r5xfb3xNnm+N33a1cqkc/J6XeXvuvTxCB+vAffrbXWkE6zuBxJh4BOb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AqMZsUAAADcAAAADwAAAAAAAAAA&#10;AAAAAAChAgAAZHJzL2Rvd25yZXYueG1sUEsFBgAAAAAEAAQA+QAAAJMDAAAAAA==&#10;" strokeweight=".2205mm">
                  <v:stroke endcap="square"/>
                </v:line>
                <v:line id="Line 197" o:spid="_x0000_s1114" style="position:absolute;visibility:visible;mso-wrap-style:square" from="3476,52006" to="3476,52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Yp/cYAAADcAAAADwAAAGRycy9kb3ducmV2LnhtbESPzWrDMBCE74G+g9hCb4kct6TFtRxK&#10;IH/0kqQh0NtibW1TayUsxXHfPioEchxm5hsmnw+mFT11vrGsYDpJQBCXVjdcKTh+LcdvIHxA1tha&#10;JgV/5GFePIxyzLS98J76Q6hEhLDPUEEdgsuk9GVNBv3EOuLo/djOYIiyq6Tu8BLhppVpksykwYbj&#10;Qo2OFjWVv4ezUfC8cX7x+X3i2fa4bvqVS/V0d1Lq6XH4eAcRaAj38K290QrSl1f4PxOPgCy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9GKf3GAAAA3AAAAA8AAAAAAAAA&#10;AAAAAAAAoQIAAGRycy9kb3ducmV2LnhtbFBLBQYAAAAABAAEAPkAAACUAwAAAAA=&#10;" strokeweight=".2205mm">
                  <v:stroke endcap="square"/>
                </v:line>
                <v:rect id="Rectangle 198" o:spid="_x0000_s1115" style="position:absolute;left:7889;top:52637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48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I48MMAAADc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200</w:t>
                        </w:r>
                      </w:p>
                    </w:txbxContent>
                  </v:textbox>
                </v:rect>
                <v:line id="Line 199" o:spid="_x0000_s1116" style="position:absolute;visibility:visible;mso-wrap-style:square" from="3476,51911" to="3476,52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UYFMYAAADcAAAADwAAAGRycy9kb3ducmV2LnhtbESPzWrDMBCE74G+g9hCb4kct4TWtRxK&#10;IH/0kqQh0NtibW1TayUsxXHfPioEchxm5hsmnw+mFT11vrGsYDpJQBCXVjdcKTh+LcevIHxA1tha&#10;JgV/5GFePIxyzLS98J76Q6hEhLDPUEEdgsuk9GVNBv3EOuLo/djOYIiyq6Tu8BLhppVpksykwYbj&#10;Qo2OFjWVv4ezUfC8cX7x+X3i2fa4bvqVS/V0d1Lq6XH4eAcRaAj38K290QrSlzf4PxOPgCy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GVGBTGAAAA3AAAAA8AAAAAAAAA&#10;AAAAAAAAoQIAAGRycy9kb3ducmV2LnhtbFBLBQYAAAAABAAEAPkAAACUAwAAAAA=&#10;" strokeweight=".2205mm">
                  <v:stroke endcap="square"/>
                </v:line>
                <v:rect id="Rectangle 200" o:spid="_x0000_s1117" style="position:absolute;left:2349;top:52637;width:2864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2iK8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2iK8MAAADcAAAADwAAAAAAAAAAAAAAAACYAgAAZHJzL2Rv&#10;d25yZXYueG1sUEsFBgAAAAAEAAQA9QAAAIgDAAAAAA=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250</w:t>
                        </w:r>
                      </w:p>
                    </w:txbxContent>
                  </v:textbox>
                </v:rect>
                <v:rect id="Rectangle 22" o:spid="_x0000_s1118" style="position:absolute;left:31455;top:14903;width:12453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HsM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hB7DEAAAA3AAAAA8AAAAAAAAAAAAAAAAAmAIAAGRycy9k&#10;b3ducmV2LnhtbFBLBQYAAAAABAAEAPUAAACJAwAAAAA=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Acipenser dabryanu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1</w:t>
                        </w:r>
                      </w:p>
                    </w:txbxContent>
                  </v:textbox>
                </v:rect>
                <v:rect id="Rectangle 25" o:spid="_x0000_s1119" style="position:absolute;left:31392;top:12890;width:12453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Zx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M5nHxQAAANwAAAAPAAAAAAAAAAAAAAAAAJgCAABkcnMv&#10;ZG93bnJldi54bWxQSwUGAAAAAAQABAD1AAAAigMAAAAA&#10;" filled="f" stroked="f">
                  <v:textbox inset="0,0,0,0">
                    <w:txbxContent>
                      <w:p w:rsidR="003D420C" w:rsidRDefault="003D420C" w:rsidP="003D420C">
                        <w:pPr>
                          <w:pStyle w:val="a7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Acipenser dabryanus-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rPr>
          <w:rFonts w:ascii="Times New Roman" w:hAnsi="Times New Roman" w:cs="Times New Roman"/>
          <w:szCs w:val="21"/>
        </w:rPr>
      </w:pPr>
    </w:p>
    <w:p w:rsidR="003D420C" w:rsidRDefault="003D420C" w:rsidP="003D420C">
      <w:pPr>
        <w:spacing w:line="480" w:lineRule="auto"/>
        <w:rPr>
          <w:rFonts w:ascii="Times New Roman" w:hAnsi="Times New Roman" w:cs="Times New Roman"/>
          <w:szCs w:val="21"/>
        </w:rPr>
      </w:pPr>
      <w:r w:rsidRPr="00630EF1">
        <w:rPr>
          <w:rFonts w:ascii="Times New Roman" w:hAnsi="Times New Roman" w:cs="Times New Roman"/>
          <w:b/>
          <w:kern w:val="0"/>
          <w:szCs w:val="21"/>
        </w:rPr>
        <w:t xml:space="preserve">Appendix </w:t>
      </w:r>
      <w:r w:rsidR="00630EF1" w:rsidRPr="00630EF1">
        <w:rPr>
          <w:rFonts w:ascii="Times New Roman" w:hAnsi="Times New Roman" w:cs="Times New Roman"/>
          <w:b/>
          <w:kern w:val="0"/>
          <w:szCs w:val="21"/>
        </w:rPr>
        <w:t>S</w:t>
      </w:r>
      <w:r w:rsidRPr="00630EF1">
        <w:rPr>
          <w:rFonts w:ascii="Times New Roman" w:hAnsi="Times New Roman" w:cs="Times New Roman"/>
          <w:b/>
          <w:kern w:val="0"/>
          <w:szCs w:val="21"/>
        </w:rPr>
        <w:t>2</w:t>
      </w:r>
      <w:r w:rsidRPr="001D684C">
        <w:rPr>
          <w:rFonts w:ascii="Times New Roman" w:hAnsi="Times New Roman" w:cs="Times New Roman"/>
          <w:szCs w:val="21"/>
        </w:rPr>
        <w:t xml:space="preserve"> The UPGMA phylogenetic tree in Acipenseriformes based on partial D-loop sequence.</w:t>
      </w:r>
    </w:p>
    <w:p w:rsidR="004446C2" w:rsidRPr="00A17603" w:rsidRDefault="001D684C" w:rsidP="001D684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Appendix</w:t>
      </w:r>
      <w:r w:rsidR="00630EF1">
        <w:rPr>
          <w:rFonts w:ascii="Times New Roman" w:hAnsi="Times New Roman" w:cs="Times New Roman"/>
          <w:b/>
          <w:szCs w:val="21"/>
        </w:rPr>
        <w:t xml:space="preserve"> S</w:t>
      </w:r>
      <w:r w:rsidR="003D420C">
        <w:rPr>
          <w:rFonts w:ascii="Times New Roman" w:hAnsi="Times New Roman" w:cs="Times New Roman"/>
          <w:b/>
          <w:szCs w:val="21"/>
        </w:rPr>
        <w:t>3</w:t>
      </w:r>
      <w:r w:rsidR="004446C2">
        <w:rPr>
          <w:rFonts w:ascii="Times New Roman" w:hAnsi="Times New Roman" w:cs="Times New Roman"/>
          <w:szCs w:val="21"/>
        </w:rPr>
        <w:t xml:space="preserve"> </w:t>
      </w:r>
      <w:r w:rsidR="0036451B"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 w:rsidR="0036451B" w:rsidRPr="000B496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e eDNA concentration </w:t>
      </w:r>
      <w:r w:rsidR="004446C2" w:rsidRPr="000B4967">
        <w:rPr>
          <w:rFonts w:ascii="Times New Roman" w:eastAsia="宋体" w:hAnsi="Times New Roman" w:cs="Times New Roman"/>
          <w:color w:val="000000"/>
          <w:kern w:val="0"/>
          <w:szCs w:val="21"/>
        </w:rPr>
        <w:t>(copies/u</w:t>
      </w:r>
      <w:r w:rsidR="008F0E6B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 w:rsidR="004446C2" w:rsidRPr="000B496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 of three replicates </w:t>
      </w:r>
      <w:r w:rsidR="00A75DA1">
        <w:rPr>
          <w:rFonts w:ascii="Times New Roman" w:eastAsia="宋体" w:hAnsi="Times New Roman" w:cs="Times New Roman"/>
          <w:color w:val="000000"/>
          <w:kern w:val="0"/>
          <w:szCs w:val="21"/>
        </w:rPr>
        <w:t>at</w:t>
      </w:r>
      <w:r w:rsidR="004446C2" w:rsidRPr="000B496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ach site </w:t>
      </w:r>
      <w:r w:rsidR="00A75DA1">
        <w:rPr>
          <w:rFonts w:ascii="Times New Roman" w:eastAsia="宋体" w:hAnsi="Times New Roman" w:cs="Times New Roman"/>
          <w:color w:val="000000"/>
          <w:kern w:val="0"/>
          <w:szCs w:val="21"/>
        </w:rPr>
        <w:t>in</w:t>
      </w:r>
      <w:r w:rsidR="004446C2" w:rsidRPr="000B496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very month.</w:t>
      </w:r>
    </w:p>
    <w:tbl>
      <w:tblPr>
        <w:tblW w:w="13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1055"/>
        <w:gridCol w:w="1032"/>
        <w:gridCol w:w="1051"/>
        <w:gridCol w:w="1224"/>
        <w:gridCol w:w="970"/>
        <w:gridCol w:w="1176"/>
        <w:gridCol w:w="1053"/>
        <w:gridCol w:w="936"/>
      </w:tblGrid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08" w:type="dxa"/>
            <w:gridSpan w:val="3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zhou Dam</w:t>
            </w:r>
          </w:p>
        </w:tc>
        <w:tc>
          <w:tcPr>
            <w:tcW w:w="3023" w:type="dxa"/>
            <w:gridSpan w:val="3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ling</w:t>
            </w:r>
          </w:p>
          <w:p w:rsidR="004446C2" w:rsidRPr="000B4967" w:rsidRDefault="004446C2" w:rsidP="00F80F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tze Bridge</w:t>
            </w:r>
          </w:p>
        </w:tc>
        <w:tc>
          <w:tcPr>
            <w:tcW w:w="3245" w:type="dxa"/>
            <w:gridSpan w:val="3"/>
            <w:shd w:val="clear" w:color="auto" w:fill="auto"/>
            <w:noWrap/>
            <w:vAlign w:val="center"/>
            <w:hideMark/>
          </w:tcPr>
          <w:p w:rsidR="004446C2" w:rsidRPr="007E3B20" w:rsidRDefault="007E3B20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0F0C">
              <w:rPr>
                <w:rFonts w:ascii="Times New Roman" w:eastAsia="宋体" w:hAnsi="Times New Roman" w:cs="Times New Roman"/>
                <w:kern w:val="0"/>
                <w:szCs w:val="21"/>
              </w:rPr>
              <w:t>YanzhiBa Island</w:t>
            </w:r>
          </w:p>
        </w:tc>
        <w:tc>
          <w:tcPr>
            <w:tcW w:w="3165" w:type="dxa"/>
            <w:gridSpan w:val="3"/>
            <w:shd w:val="clear" w:color="auto" w:fill="auto"/>
            <w:noWrap/>
            <w:vAlign w:val="center"/>
            <w:hideMark/>
          </w:tcPr>
          <w:p w:rsidR="004446C2" w:rsidRPr="007E3B20" w:rsidRDefault="007E3B20" w:rsidP="00F80F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80F0C">
              <w:rPr>
                <w:rFonts w:ascii="Times New Roman" w:hAnsi="Times New Roman" w:cs="Times New Roman"/>
                <w:szCs w:val="21"/>
              </w:rPr>
              <w:t>Gulaobei Bay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</w:t>
            </w:r>
          </w:p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 samp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rd samp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sampl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 sampl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rd sampl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sampl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 sample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rd sampl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sampl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 sampl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rd sample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4446C2" w:rsidRPr="000B4967" w:rsidTr="00A17603">
        <w:trPr>
          <w:trHeight w:val="397"/>
          <w:jc w:val="center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446C2" w:rsidRPr="000B4967" w:rsidRDefault="004446C2" w:rsidP="00F80F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49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3645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</w:tbl>
    <w:p w:rsidR="004446C2" w:rsidRPr="004D346D" w:rsidRDefault="004446C2" w:rsidP="004446C2">
      <w:pPr>
        <w:rPr>
          <w:rFonts w:ascii="Times New Roman" w:hAnsi="Times New Roman" w:cs="Times New Roman"/>
          <w:szCs w:val="21"/>
        </w:rPr>
      </w:pPr>
    </w:p>
    <w:p w:rsidR="00E47156" w:rsidRDefault="00E47156">
      <w:pPr>
        <w:rPr>
          <w:rFonts w:ascii="Times New Roman" w:hAnsi="Times New Roman" w:cs="Times New Roman"/>
          <w:szCs w:val="21"/>
        </w:rPr>
      </w:pPr>
    </w:p>
    <w:p w:rsidR="006B3D89" w:rsidRDefault="006B3D89" w:rsidP="001D684C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6B3D89" w:rsidSect="00CE63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F5C" w:rsidRDefault="00571F5C" w:rsidP="0094434D">
      <w:r>
        <w:separator/>
      </w:r>
    </w:p>
  </w:endnote>
  <w:endnote w:type="continuationSeparator" w:id="0">
    <w:p w:rsidR="00571F5C" w:rsidRDefault="00571F5C" w:rsidP="0094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F5C" w:rsidRDefault="00571F5C" w:rsidP="0094434D">
      <w:r>
        <w:separator/>
      </w:r>
    </w:p>
  </w:footnote>
  <w:footnote w:type="continuationSeparator" w:id="0">
    <w:p w:rsidR="00571F5C" w:rsidRDefault="00571F5C" w:rsidP="0094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70"/>
    <w:rsid w:val="0000171E"/>
    <w:rsid w:val="00054DA5"/>
    <w:rsid w:val="00090FA2"/>
    <w:rsid w:val="00092D37"/>
    <w:rsid w:val="000F1008"/>
    <w:rsid w:val="0011414D"/>
    <w:rsid w:val="001A71E3"/>
    <w:rsid w:val="001D684C"/>
    <w:rsid w:val="00290C24"/>
    <w:rsid w:val="00292E61"/>
    <w:rsid w:val="002B2058"/>
    <w:rsid w:val="002F4A0B"/>
    <w:rsid w:val="00304223"/>
    <w:rsid w:val="00325426"/>
    <w:rsid w:val="00356ED7"/>
    <w:rsid w:val="0036451B"/>
    <w:rsid w:val="00391E51"/>
    <w:rsid w:val="003B0338"/>
    <w:rsid w:val="003C0DA7"/>
    <w:rsid w:val="003D420C"/>
    <w:rsid w:val="003F5ECD"/>
    <w:rsid w:val="004207A4"/>
    <w:rsid w:val="00422AB4"/>
    <w:rsid w:val="0042634E"/>
    <w:rsid w:val="004446C2"/>
    <w:rsid w:val="0046048A"/>
    <w:rsid w:val="00461B9A"/>
    <w:rsid w:val="00473754"/>
    <w:rsid w:val="004A5A70"/>
    <w:rsid w:val="004D346D"/>
    <w:rsid w:val="004F0DF6"/>
    <w:rsid w:val="005352A5"/>
    <w:rsid w:val="005656EE"/>
    <w:rsid w:val="00571F5C"/>
    <w:rsid w:val="005A64AF"/>
    <w:rsid w:val="00630EF1"/>
    <w:rsid w:val="006775C0"/>
    <w:rsid w:val="006846D1"/>
    <w:rsid w:val="006B3D89"/>
    <w:rsid w:val="006F3F6D"/>
    <w:rsid w:val="00703F85"/>
    <w:rsid w:val="00745657"/>
    <w:rsid w:val="007E3B20"/>
    <w:rsid w:val="008043AF"/>
    <w:rsid w:val="00841416"/>
    <w:rsid w:val="0085579F"/>
    <w:rsid w:val="008676E9"/>
    <w:rsid w:val="008D176D"/>
    <w:rsid w:val="008F0E6B"/>
    <w:rsid w:val="0094434D"/>
    <w:rsid w:val="0095431D"/>
    <w:rsid w:val="00992E7C"/>
    <w:rsid w:val="00A07DE2"/>
    <w:rsid w:val="00A17603"/>
    <w:rsid w:val="00A75DA1"/>
    <w:rsid w:val="00A8080E"/>
    <w:rsid w:val="00AA4027"/>
    <w:rsid w:val="00AB4E6D"/>
    <w:rsid w:val="00C12875"/>
    <w:rsid w:val="00CB1584"/>
    <w:rsid w:val="00CC3E1E"/>
    <w:rsid w:val="00CE63AF"/>
    <w:rsid w:val="00D44010"/>
    <w:rsid w:val="00D774E6"/>
    <w:rsid w:val="00DD3F23"/>
    <w:rsid w:val="00E10F45"/>
    <w:rsid w:val="00E342E2"/>
    <w:rsid w:val="00E47156"/>
    <w:rsid w:val="00E76D96"/>
    <w:rsid w:val="00EC7243"/>
    <w:rsid w:val="00F07B03"/>
    <w:rsid w:val="00F6046E"/>
    <w:rsid w:val="00F612D2"/>
    <w:rsid w:val="00F80F0C"/>
    <w:rsid w:val="00F82487"/>
    <w:rsid w:val="00F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7D512B-1E26-4764-9DA4-62D955EE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43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434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F5E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5EC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263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8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12</Words>
  <Characters>2349</Characters>
  <Application>Microsoft Office Word</Application>
  <DocSecurity>0</DocSecurity>
  <Lines>19</Lines>
  <Paragraphs>5</Paragraphs>
  <ScaleCrop>false</ScaleCrop>
  <Company>WRGHO.COM</Company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Microsoft 帐户</cp:lastModifiedBy>
  <cp:revision>5</cp:revision>
  <dcterms:created xsi:type="dcterms:W3CDTF">2021-11-29T08:22:00Z</dcterms:created>
  <dcterms:modified xsi:type="dcterms:W3CDTF">2021-11-29T09:27:00Z</dcterms:modified>
</cp:coreProperties>
</file>